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0D0293" w14:textId="18EB7BAD" w:rsidR="00DE3396" w:rsidRDefault="00922DBF" w:rsidP="0091157D">
      <w:pPr>
        <w:tabs>
          <w:tab w:val="left" w:pos="1152"/>
        </w:tabs>
        <w:rPr>
          <w:rFonts w:ascii="Helvetica" w:hAnsi="Helvetica" w:cs="Times New Roman"/>
        </w:rPr>
      </w:pPr>
      <w:r>
        <w:rPr>
          <w:rFonts w:ascii="Helvetica" w:hAnsi="Helvetica"/>
        </w:rPr>
        <w:t xml:space="preserve">Additional </w:t>
      </w:r>
      <w:r w:rsidR="0091157D" w:rsidRPr="0091157D">
        <w:rPr>
          <w:rFonts w:ascii="Helvetica" w:hAnsi="Helvetica"/>
        </w:rPr>
        <w:t xml:space="preserve">Supplementary figures for </w:t>
      </w:r>
      <w:r w:rsidRPr="00922DBF">
        <w:rPr>
          <w:rFonts w:ascii="Helvetica" w:hAnsi="Helvetica" w:cs="Times New Roman"/>
        </w:rPr>
        <w:t>Genomic validation of PERV-C-free pigs to support xenotransplantation</w:t>
      </w:r>
    </w:p>
    <w:p w14:paraId="024D26BC" w14:textId="77777777" w:rsidR="0091157D" w:rsidRPr="0091157D" w:rsidRDefault="0091157D" w:rsidP="0091157D">
      <w:pPr>
        <w:tabs>
          <w:tab w:val="left" w:pos="1152"/>
        </w:tabs>
        <w:rPr>
          <w:rFonts w:ascii="Helvetica" w:hAnsi="Helveti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35535" w:rsidRPr="00235535" w14:paraId="6F8B18B5" w14:textId="77777777" w:rsidTr="001B19D4">
        <w:trPr>
          <w:trHeight w:val="1700"/>
        </w:trPr>
        <w:tc>
          <w:tcPr>
            <w:tcW w:w="9350" w:type="dxa"/>
          </w:tcPr>
          <w:p w14:paraId="01BF8318" w14:textId="244F94D2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B19D4">
              <w:rPr>
                <w:rFonts w:ascii="Courier New" w:hAnsi="Courier New" w:cs="Courier New"/>
                <w:sz w:val="20"/>
                <w:szCs w:val="20"/>
              </w:rPr>
              <w:t>CLUSTAL format alignment by MAFFT FFT-NS-2 (v7.310)</w:t>
            </w:r>
          </w:p>
          <w:p w14:paraId="2B14D3C3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590CA17A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549BBAA8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A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atgcatcccacgttaagccggcgccacctcccgattcggggtggaaagccgaaaagactg</w:t>
            </w:r>
            <w:proofErr w:type="spellEnd"/>
          </w:p>
          <w:p w14:paraId="7554AA1A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B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atgcatcccacgttaagctggcgccacctcccgactcggggtggagagccgaaaagactg</w:t>
            </w:r>
            <w:proofErr w:type="spellEnd"/>
          </w:p>
          <w:p w14:paraId="4C0E96F0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C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atgcatcccacgttaagccggcgccacctcccgattcggggtggaaagccgaaaagactg</w:t>
            </w:r>
            <w:proofErr w:type="spellEnd"/>
          </w:p>
          <w:p w14:paraId="66C159D0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               ******************.***************.**********.**************</w:t>
            </w:r>
          </w:p>
          <w:p w14:paraId="229F7E98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5BC854A0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A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aaaatccccttaagcttcgcctccatcgcgtggttccttactctgtcaataactcctcaa</w:t>
            </w:r>
            <w:proofErr w:type="spellEnd"/>
          </w:p>
          <w:p w14:paraId="2F635BF0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B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agaatccccttaagcttcgcctccatcgcctggttccttactctaacaataactccccag</w:t>
            </w:r>
            <w:proofErr w:type="spellEnd"/>
          </w:p>
          <w:p w14:paraId="11CAC98D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C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aaaatccccttaagcttcgcctccatcgcgtggttccttactctgtcaataacctctcag</w:t>
            </w:r>
            <w:proofErr w:type="spellEnd"/>
          </w:p>
          <w:p w14:paraId="2BA2E504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               *.*************************** **************. *******..*.**.</w:t>
            </w:r>
          </w:p>
          <w:p w14:paraId="2338862C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4A8016E8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A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gttaatggtaaacgccttgtggacagcccgaactcccataaacccttatctctcacctgg</w:t>
            </w:r>
            <w:proofErr w:type="spellEnd"/>
          </w:p>
          <w:p w14:paraId="2EFBA2B7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B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gccagtagtaaacgccttatagacagctcgaacccccatagacctttatcccttacctgg</w:t>
            </w:r>
            <w:proofErr w:type="spellEnd"/>
          </w:p>
          <w:p w14:paraId="069E178F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C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actaatggtatgcgcataggagacagcctgaactcccataaacccttatctctcacctgg</w:t>
            </w:r>
            <w:proofErr w:type="spellEnd"/>
          </w:p>
          <w:p w14:paraId="79FA6A97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               ...*.*.*** .*** * . .******..****.******.***.*****.**.******</w:t>
            </w:r>
          </w:p>
          <w:p w14:paraId="16D8120D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7A39457A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A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ttacttactgactccggtacaggtattaatattaacagcactcaaggggaggctcccttg</w:t>
            </w:r>
            <w:proofErr w:type="spellEnd"/>
          </w:p>
          <w:p w14:paraId="022B417A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B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ctgattattgaccctgatacgggtgtcactgtaaatagcactcgaggtgttgctcctaga</w:t>
            </w:r>
            <w:proofErr w:type="spellEnd"/>
          </w:p>
          <w:p w14:paraId="507B84DD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C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ttaattactgactccggcacaggtattaatatcaacaacactcaaggggaggctccttta</w:t>
            </w:r>
            <w:proofErr w:type="spellEnd"/>
          </w:p>
          <w:p w14:paraId="2DA4FE30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               .*. ***.****.*.*..**.***.*.* *.* **.*.*****.*** *  *****.  .</w:t>
            </w:r>
          </w:p>
          <w:p w14:paraId="2DB83122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0E41B9F3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A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gggacctggtggcctgaattatatgtctgccttcgatcagtaatccctggtctcaatgac</w:t>
            </w:r>
            <w:proofErr w:type="spellEnd"/>
          </w:p>
          <w:p w14:paraId="0A875587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B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ggcacctggtggcctgaactgcatttctgcctccgattgattaaccccgctgttaa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>----</w:t>
            </w:r>
          </w:p>
          <w:p w14:paraId="04E8E301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C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ggaacctggtggcctgatctatacgtttgcctcagatcagttattcctagtct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>-------</w:t>
            </w:r>
          </w:p>
          <w:p w14:paraId="7559515C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               ** ************** .*..*. *.*****. ***...* * .**.. * *       </w:t>
            </w:r>
          </w:p>
          <w:p w14:paraId="7E9338DE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70F9A5FD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A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caggccacaccccccgatgtactccgtgcttacgggttttacgtttgcccaggaccccca</w:t>
            </w:r>
            <w:proofErr w:type="spellEnd"/>
          </w:p>
          <w:p w14:paraId="3461D92A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B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--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aagcacacctcccaacctagtccgtagttatgggttctattgctgcccagg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>---caca</w:t>
            </w:r>
          </w:p>
          <w:p w14:paraId="28D4FCA5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C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--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gacctcacccccagatatcctccatgctcacggattttatgtttgcccaggaccacca</w:t>
            </w:r>
            <w:proofErr w:type="spellEnd"/>
          </w:p>
          <w:p w14:paraId="0DED1E5C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                 .. * ****.** .*. *  ***.*. *.*.**.**.**.  .********     **</w:t>
            </w:r>
          </w:p>
          <w:p w14:paraId="5CB26FC9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44774CFC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A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aataatgaagaatattgtggaaatcctcaggatttcttttgcaagcaatggagctgcgta</w:t>
            </w:r>
            <w:proofErr w:type="spellEnd"/>
          </w:p>
          <w:p w14:paraId="2FD126A8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B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gagaaagagaaatactgtgggggttctggggaatccttctgtaggagatggagctgcgtc</w:t>
            </w:r>
            <w:proofErr w:type="spellEnd"/>
          </w:p>
          <w:p w14:paraId="05C4BCF9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C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aataatggaaaacattgcggaaatcccagagatttcttttgtaaacaatggaactgtgta</w:t>
            </w:r>
            <w:proofErr w:type="spellEnd"/>
          </w:p>
          <w:p w14:paraId="679249F0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               .* ** *...**.*.**.**...*.*. ..** *.***.**.*.. .*****.***.** </w:t>
            </w:r>
          </w:p>
          <w:p w14:paraId="722B5FD7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0508AB47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A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acttctaatgatgggaattggaaatggccagtctctcagcaagacagagtaagttactct</w:t>
            </w:r>
            <w:proofErr w:type="spellEnd"/>
          </w:p>
          <w:p w14:paraId="389F731F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B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acctccaacgatggagactggaaatggccgatctctctccaggaccgggtaaaattctcc</w:t>
            </w:r>
            <w:proofErr w:type="spellEnd"/>
          </w:p>
          <w:p w14:paraId="58104C2B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C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acctctaatgatggatattggaaatggccaacctctcagcaggatagggtaagtttttct</w:t>
            </w:r>
            <w:proofErr w:type="spellEnd"/>
          </w:p>
          <w:p w14:paraId="0446FAA5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               **.**.**.*****. *.***********...*****  **.**. *.****. * .**.</w:t>
            </w:r>
          </w:p>
          <w:p w14:paraId="320A4A6F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4FD64A88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A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tttgttaacaatcctaccagttataatcaatttaatta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>--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tggccatgggagatggaaag</w:t>
            </w:r>
            <w:proofErr w:type="spellEnd"/>
          </w:p>
          <w:p w14:paraId="6AF624D0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B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tttgtcaattc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>-----------------------------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cggcc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>---------------</w:t>
            </w:r>
          </w:p>
          <w:p w14:paraId="7FEF1E7E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C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tatgtcaacacctataccagctctgg</w:t>
            </w:r>
            <w:r w:rsidRPr="002F29CF">
              <w:rPr>
                <w:rFonts w:ascii="Courier New" w:hAnsi="Courier New" w:cs="Courier New"/>
                <w:sz w:val="20"/>
                <w:szCs w:val="20"/>
                <w:highlight w:val="yellow"/>
              </w:rPr>
              <w:t>acaatttaattacctgacc</w:t>
            </w:r>
            <w:proofErr w:type="spellEnd"/>
            <w:r w:rsidRPr="002F29CF">
              <w:rPr>
                <w:rFonts w:ascii="Courier New" w:hAnsi="Courier New" w:cs="Courier New"/>
                <w:sz w:val="20"/>
                <w:szCs w:val="20"/>
                <w:highlight w:val="yellow"/>
              </w:rPr>
              <w:t>------------</w:t>
            </w:r>
            <w:proofErr w:type="spellStart"/>
            <w:r w:rsidRPr="002F29CF">
              <w:rPr>
                <w:rFonts w:ascii="Courier New" w:hAnsi="Courier New" w:cs="Courier New"/>
                <w:sz w:val="20"/>
                <w:szCs w:val="20"/>
                <w:highlight w:val="yellow"/>
              </w:rPr>
              <w:t>tgg</w:t>
            </w:r>
            <w:proofErr w:type="spellEnd"/>
          </w:p>
          <w:p w14:paraId="1371CD60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               * ***.**.                               .*.**               </w:t>
            </w:r>
          </w:p>
          <w:p w14:paraId="0FE08A42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3424CA2A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A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attggcaacagcgggtacaaaaagatg-tacgaaataagcaaataagctgtcattcgtta</w:t>
            </w:r>
            <w:proofErr w:type="spellEnd"/>
          </w:p>
          <w:p w14:paraId="026C6BFA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B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-------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cgggcaagtacaaagtgatgaaactatataaagataagagctgctccccatca</w:t>
            </w:r>
            <w:proofErr w:type="spellEnd"/>
          </w:p>
          <w:p w14:paraId="14770A93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C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2F29CF">
              <w:rPr>
                <w:rFonts w:ascii="Courier New" w:hAnsi="Courier New" w:cs="Courier New"/>
                <w:sz w:val="20"/>
                <w:szCs w:val="20"/>
                <w:highlight w:val="yellow"/>
              </w:rPr>
              <w:t>attagaactggaagccccaag</w:t>
            </w:r>
            <w:proofErr w:type="spellEnd"/>
            <w:r w:rsidRPr="002F29CF">
              <w:rPr>
                <w:rFonts w:ascii="Courier New" w:hAnsi="Courier New" w:cs="Courier New"/>
                <w:sz w:val="20"/>
                <w:szCs w:val="20"/>
                <w:highlight w:val="yellow"/>
              </w:rPr>
              <w:t>---------------------------</w:t>
            </w:r>
            <w:proofErr w:type="spellStart"/>
            <w:r w:rsidRPr="002F29CF">
              <w:rPr>
                <w:rFonts w:ascii="Courier New" w:hAnsi="Courier New" w:cs="Courier New"/>
                <w:sz w:val="20"/>
                <w:szCs w:val="20"/>
                <w:highlight w:val="yellow"/>
              </w:rPr>
              <w:t>tgct</w:t>
            </w:r>
            <w:r w:rsidRPr="001B19D4">
              <w:rPr>
                <w:rFonts w:ascii="Courier New" w:hAnsi="Courier New" w:cs="Courier New"/>
                <w:sz w:val="20"/>
                <w:szCs w:val="20"/>
              </w:rPr>
              <w:t>ctccttca</w:t>
            </w:r>
            <w:proofErr w:type="spellEnd"/>
          </w:p>
          <w:p w14:paraId="35DD5816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                        .* .. . ***.                           **.. ..* *.*</w:t>
            </w:r>
          </w:p>
          <w:p w14:paraId="078914B2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30EB95D4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lastRenderedPageBreak/>
              <w:t>PERV_A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gacctagattacttaaaaataagtttcactgaaaaaggaaaacaagaaaatattcaaaag</w:t>
            </w:r>
            <w:proofErr w:type="spellEnd"/>
          </w:p>
          <w:p w14:paraId="58DFC373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B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gacttagattatctaaagataagtttcactgaaaaaggaaaacaggaaaatattcaaaag</w:t>
            </w:r>
            <w:proofErr w:type="spellEnd"/>
          </w:p>
          <w:p w14:paraId="1B5A0006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C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gacctagattacctaaaaataagtttcactgagaaaggaaaacaagaaaatatcctaaaa</w:t>
            </w:r>
            <w:proofErr w:type="spellEnd"/>
          </w:p>
          <w:p w14:paraId="66BFB993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               ***.*******..****.**************.***********.********.* ***.</w:t>
            </w:r>
          </w:p>
          <w:p w14:paraId="643F1C9C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64396F33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A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tgggtaaatggtatgtcttggggaatagtgtactatggaggctctgggagaaagaaagga</w:t>
            </w:r>
            <w:proofErr w:type="spellEnd"/>
          </w:p>
          <w:p w14:paraId="0A6BF243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B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tggataaatggtatgagctggggaatagttttttataaa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>---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tatggcgggggagcaggg</w:t>
            </w:r>
            <w:proofErr w:type="spellEnd"/>
          </w:p>
          <w:p w14:paraId="6A39BC0B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C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tgggtaaatggtatgtcttggggaatggtatattatggaggctcgggtaaacaaccaggc</w:t>
            </w:r>
            <w:proofErr w:type="spellEnd"/>
          </w:p>
          <w:p w14:paraId="43EFEBAE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               ***.***********  .********.** * .***..*   *  ** ... ..  *** </w:t>
            </w:r>
          </w:p>
          <w:p w14:paraId="66314B73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0C28616F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A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tctgttctgactattcgcctcagaatagaaactcagatggaacctccggttgctatagga</w:t>
            </w:r>
            <w:proofErr w:type="spellEnd"/>
          </w:p>
          <w:p w14:paraId="042E8CF6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B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tccactttaaccattcgccttaggatagagacggggacagaaccccctgtggcagtggga</w:t>
            </w:r>
            <w:proofErr w:type="spellEnd"/>
          </w:p>
          <w:p w14:paraId="08E25E3C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C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tccattctaactattcgcctcaaaataaa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>---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ccagctggagcctccaatggctatagga</w:t>
            </w:r>
            <w:proofErr w:type="spellEnd"/>
          </w:p>
          <w:p w14:paraId="6F45E55B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               **...*.*.**.********.*..***.*     .* ..**.**.** .* ** .*.***</w:t>
            </w:r>
          </w:p>
          <w:p w14:paraId="677CD1C9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3A890448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A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ccaaataagggtttggccgaacaaggacctccaatccaagaacagaggccatctcctaac</w:t>
            </w:r>
            <w:proofErr w:type="spellEnd"/>
          </w:p>
          <w:p w14:paraId="35760617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B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cccgataaagtactggctgaacaggggcccccggcc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>------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ctggagccaccgcataac</w:t>
            </w:r>
            <w:proofErr w:type="spellEnd"/>
          </w:p>
          <w:p w14:paraId="0BD46239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C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ccaaatacggtcttgacgggtcaaagacccccaacccaaggaccaggaccatcctctaac</w:t>
            </w:r>
            <w:proofErr w:type="spellEnd"/>
          </w:p>
          <w:p w14:paraId="6DC8CB38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               ** .*** .*  .**.* *. **..*.**.**...*      * ....***.* . ****</w:t>
            </w:r>
          </w:p>
          <w:p w14:paraId="4B290B1E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009C6DC5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A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cc-------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ctctgatta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>-----------------------------------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caataca</w:t>
            </w:r>
            <w:proofErr w:type="spellEnd"/>
          </w:p>
          <w:p w14:paraId="0C2BD950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B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ttgccggtgccccaattaacctcgctgcggcctgacataacacagccgcctagcaacggt</w:t>
            </w:r>
            <w:proofErr w:type="spellEnd"/>
          </w:p>
          <w:p w14:paraId="093C9521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C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---------------------------------------------------------ata</w:t>
            </w:r>
          </w:p>
          <w:p w14:paraId="7431C167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                                                                        .  </w:t>
            </w:r>
          </w:p>
          <w:p w14:paraId="33D58DA2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22A74FA7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A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acctctggatcagtccccactga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>---------------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gcctaacatcactattaaaaca</w:t>
            </w:r>
            <w:proofErr w:type="spellEnd"/>
          </w:p>
          <w:p w14:paraId="07A77E4E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B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accactggattgattcctaccaacacgcctagaaactccccaggtgttcctgttaagaca</w:t>
            </w:r>
            <w:proofErr w:type="spellEnd"/>
          </w:p>
          <w:p w14:paraId="3FA5387F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C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acttctggatcagaccccactga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>---------------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gtctaacagcacgactaaaatg</w:t>
            </w:r>
            <w:proofErr w:type="spellEnd"/>
          </w:p>
          <w:p w14:paraId="407548E3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               **. ******... .**.**..*                .* .... . * ..***.*..</w:t>
            </w:r>
          </w:p>
          <w:p w14:paraId="6E7A03C1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59EEF467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A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ggggcgaaactttttagcctcatccagggagcttttcaagctcttaactccacgactcca</w:t>
            </w:r>
            <w:proofErr w:type="spellEnd"/>
          </w:p>
          <w:p w14:paraId="3F2305D5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B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ggacagagactcttcagtctcatccagggagctttccaagccatcaactccaccgaccct</w:t>
            </w:r>
            <w:proofErr w:type="spellEnd"/>
          </w:p>
          <w:p w14:paraId="3DA3A43B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C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ggggcaaaactttttagcctcatccagggagcttttcaagctcttaactccacgactcca</w:t>
            </w:r>
            <w:proofErr w:type="spellEnd"/>
          </w:p>
          <w:p w14:paraId="49E03BD5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               **.  .*.***.**.**.*****************.*****. *.******** . .** </w:t>
            </w:r>
          </w:p>
          <w:p w14:paraId="3A643066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30A1809D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A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gaggctacctcttcttgttggctttgcttagcttcgggcccaccttactatgagggaatg</w:t>
            </w:r>
            <w:proofErr w:type="spellEnd"/>
          </w:p>
          <w:p w14:paraId="3ECFCC6B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B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gatgccacttcttcttgttggctttgtctatcctcagggcctccttattatgaggggatg</w:t>
            </w:r>
            <w:proofErr w:type="spellEnd"/>
          </w:p>
          <w:p w14:paraId="44E2065A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C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gaggctacctcttcttgttggctatgcttagctttgggcccaccttactatgaaggaatg</w:t>
            </w:r>
            <w:proofErr w:type="spellEnd"/>
          </w:p>
          <w:p w14:paraId="2E1A9099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               ** **.**.************** **..** *.*..** ** *****.*****.**.***</w:t>
            </w:r>
          </w:p>
          <w:p w14:paraId="4C2A189F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05FF59D7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A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gctagaggagggaaattcaatgtgacaaaggaacatagagaccaatgtacatggggatcc</w:t>
            </w:r>
            <w:proofErr w:type="spellEnd"/>
          </w:p>
          <w:p w14:paraId="30264AEC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B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gctaaagaaggaaaattcaatgtgaccaaagagcatagaaatcaatgtacatgggggtcc</w:t>
            </w:r>
            <w:proofErr w:type="spellEnd"/>
          </w:p>
          <w:p w14:paraId="481513F4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C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gctagaagagggaaattcaatgtgacaaaagaacatagagaccaatgcacatggggatcc</w:t>
            </w:r>
            <w:proofErr w:type="spellEnd"/>
          </w:p>
          <w:p w14:paraId="6BAB57C5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               ****.*..***.************** **.**.******.*.*****.********.***</w:t>
            </w:r>
          </w:p>
          <w:p w14:paraId="2753227E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3B5F1444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A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caaaataagcttacccttactgaggtttctggaaaaggcacctgcatagggatggttccc</w:t>
            </w:r>
            <w:proofErr w:type="spellEnd"/>
          </w:p>
          <w:p w14:paraId="49993C09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B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cgaaataagcttaccctcactgaagtttccgggaaggggacatgcataggaaaagctccc</w:t>
            </w:r>
            <w:proofErr w:type="spellEnd"/>
          </w:p>
          <w:p w14:paraId="16A0FC1D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C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caaaataagcttacccttactgaggtttctggaaaaggcacctgcataggaaaggttccc</w:t>
            </w:r>
            <w:proofErr w:type="spellEnd"/>
          </w:p>
          <w:p w14:paraId="38F4AC04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               *.***************.*****.*****.**.**.** ** ********.* .*.****</w:t>
            </w:r>
          </w:p>
          <w:p w14:paraId="1D77FA3C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1EC78F0A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A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ccatcccaccaacacctttgtaaccacactgaagcctttaatcgaacctctgagagtcna</w:t>
            </w:r>
            <w:proofErr w:type="spellEnd"/>
          </w:p>
          <w:p w14:paraId="68C731CC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B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ccatcccaccaacacctttgctatagtactgtggtttatgagcaggcctcagaaaatc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>-a</w:t>
            </w:r>
          </w:p>
          <w:p w14:paraId="3CCE3DAB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C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ccatcccaccaacacctttgtaaccacactgaagcctttaatcaaacctctgagagtc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>-a</w:t>
            </w:r>
          </w:p>
          <w:p w14:paraId="4F20ABCD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               ********************. *. ..**** .*..* *.* *...**** **.*.** *</w:t>
            </w:r>
          </w:p>
          <w:p w14:paraId="336BB9C8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46C2ED1F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A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gtatctggtacctggttatgacaggtggtgggcatgtaatactggattaaccccttgtgt</w:t>
            </w:r>
            <w:proofErr w:type="spellEnd"/>
          </w:p>
          <w:p w14:paraId="3F0F9255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B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gtatttagtacctggttataacaggtggtgggcatgcaatactgggttaaccccctgtgt</w:t>
            </w:r>
            <w:proofErr w:type="spellEnd"/>
          </w:p>
          <w:p w14:paraId="536D9913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lastRenderedPageBreak/>
              <w:t>PERV_C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atatctggtacctggttatgacaggtggtgggcatgtaatactggattaaccccttgtgt</w:t>
            </w:r>
            <w:proofErr w:type="spellEnd"/>
          </w:p>
          <w:p w14:paraId="2E9651B5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               .***.*.************.****************.********.********.*****</w:t>
            </w:r>
          </w:p>
          <w:p w14:paraId="57C9647E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64212A83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A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ttccaccttggttttcaaccaaactaaagacttttgcgttatggtccaaattgtcccccg</w:t>
            </w:r>
            <w:proofErr w:type="spellEnd"/>
          </w:p>
          <w:p w14:paraId="6768BD47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B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ttccacctcagtcttcaaccaatccaaagatttctgtgtcatggtccaaatcgtcccccg</w:t>
            </w:r>
            <w:proofErr w:type="spellEnd"/>
          </w:p>
          <w:p w14:paraId="383236E4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C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ttccactttggtttttaaccaaactaaagatttttgcattatggtccaaattgttccccg</w:t>
            </w:r>
            <w:proofErr w:type="spellEnd"/>
          </w:p>
          <w:p w14:paraId="7970AA75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               ******.*..**.**.****** *.*****.**.**..*.***********.**.*****</w:t>
            </w:r>
          </w:p>
          <w:p w14:paraId="72483E57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588C88C3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A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ggtgtactactatcccgaaaaagcagtccttgatgaatatgactatagatataatcggcc</w:t>
            </w:r>
            <w:proofErr w:type="spellEnd"/>
          </w:p>
          <w:p w14:paraId="2267961B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B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agtgtactaccatcctgaggaagtggtccttgatgaatatgactatcggtataaccgacc</w:t>
            </w:r>
            <w:proofErr w:type="spellEnd"/>
          </w:p>
          <w:p w14:paraId="7AF6478C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C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agtgtattactatcccgaaaaagcaatccttgatgaatatgactacagaaatcatcgaca</w:t>
            </w:r>
            <w:proofErr w:type="spellEnd"/>
          </w:p>
          <w:p w14:paraId="5523B979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               .*****.***.****.**..***...*******************. *. ** *.**.* </w:t>
            </w:r>
          </w:p>
          <w:p w14:paraId="568F3B49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4FE241AD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A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aaaaagagagcccatatccctgacactagctgtaatgctcggattgggagtggctgcagg</w:t>
            </w:r>
            <w:proofErr w:type="spellEnd"/>
          </w:p>
          <w:p w14:paraId="35FE61BD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B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aaaaagagaacccgtatcccttaccctagctgtaatgctcggattagggacggccgttgg</w:t>
            </w:r>
            <w:proofErr w:type="spellEnd"/>
          </w:p>
          <w:p w14:paraId="7AF86BF8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C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aaagagagaacccatatctctgacacttgctgtgatgctcggacttggagtggcagcagg</w:t>
            </w:r>
            <w:proofErr w:type="spellEnd"/>
          </w:p>
          <w:p w14:paraId="275300E8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               ***.*****.***.****.** ** ** *****.*********.* **...*** *. **</w:t>
            </w:r>
          </w:p>
          <w:p w14:paraId="365688D7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30CC81AA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A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cgtgggaacaggaacggctgccctaatcacaggaccgcaacagctggagaaaggacttag</w:t>
            </w:r>
            <w:proofErr w:type="spellEnd"/>
          </w:p>
          <w:p w14:paraId="30971D44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B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cgtaggaacagggacagctgccctgatcacaggaccacagcagctagagaaaggacttgg</w:t>
            </w:r>
            <w:proofErr w:type="spellEnd"/>
          </w:p>
          <w:p w14:paraId="304A909F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C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tgtaggaacaggaacagctgccctggtcacgggaccacagcagctagaaacaggacttag</w:t>
            </w:r>
            <w:proofErr w:type="spellEnd"/>
          </w:p>
          <w:p w14:paraId="379AF236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               .**.********.**.********..****.*****.**.*****.**.* *******.*</w:t>
            </w:r>
          </w:p>
          <w:p w14:paraId="4E4AE246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29D77D69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A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taacctacatcgaattgtaacggaagatctccaagccctagaaaaatctgtcagtaacct</w:t>
            </w:r>
            <w:proofErr w:type="spellEnd"/>
          </w:p>
          <w:p w14:paraId="4AF2E0CA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B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tgagctacatgcggccatgacagaagatctccgagccttagaggagtctgttagcaacct</w:t>
            </w:r>
            <w:proofErr w:type="spellEnd"/>
          </w:p>
          <w:p w14:paraId="62A66F56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C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taacctacatcgaattgtaacagaagatctccaagccctagaaaaatctgtcagtaacct</w:t>
            </w:r>
            <w:proofErr w:type="spellEnd"/>
          </w:p>
          <w:p w14:paraId="260A1ACC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               *.* ******  .....*.**.**********.****.****..*.*****.**.*****</w:t>
            </w:r>
          </w:p>
          <w:p w14:paraId="6CB2D4CE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239AD4BB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A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ggaggaatccctaacctccttatctgaagtggttctacagaacagaagggggttagatct</w:t>
            </w:r>
            <w:proofErr w:type="spellEnd"/>
          </w:p>
          <w:p w14:paraId="05DFC103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B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agaagagtccctgacttctttgtctgaagtggttctacagaaccggaggggattagatct</w:t>
            </w:r>
            <w:proofErr w:type="spellEnd"/>
          </w:p>
          <w:p w14:paraId="73FC309B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C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ggaggaatccctaacctccttatctgaagtagtcctacagaatagaagagggttagattt</w:t>
            </w:r>
            <w:proofErr w:type="spellEnd"/>
          </w:p>
          <w:p w14:paraId="2CE1A412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               .**.**.*****.**.**.**.********.**.********. *.**.**.******.*</w:t>
            </w:r>
          </w:p>
          <w:p w14:paraId="67600075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68FE7200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A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gttatttctaaaagaaggagggttatgtgtagccttaaaagaggaatgctgcttctatgt</w:t>
            </w:r>
            <w:proofErr w:type="spellEnd"/>
          </w:p>
          <w:p w14:paraId="0468609E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B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gctgtttctaagagaaggtgggttatgtgcagccttaaaagaagaatgttgcttctatgt</w:t>
            </w:r>
            <w:proofErr w:type="spellEnd"/>
          </w:p>
          <w:p w14:paraId="334F2F1E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C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attatttctaaaagaaggaggattatgtgtagccttgaaggaggaatgctgtttttatgt</w:t>
            </w:r>
            <w:proofErr w:type="spellEnd"/>
          </w:p>
          <w:p w14:paraId="7FCF61B2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               ..*.*******.****** **.*******.******.**.**.*****.**.**.*****</w:t>
            </w:r>
          </w:p>
          <w:p w14:paraId="51E3D4A9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2C623FEC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A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agatcactcaggagccatcagagactccatgagcaagcttagagaaaggttagagaggcg</w:t>
            </w:r>
            <w:proofErr w:type="spellEnd"/>
          </w:p>
          <w:p w14:paraId="503B031F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B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agatcactcaggagccatcagagactccatgagcaagcttagagaaaggttagagaggcg</w:t>
            </w:r>
            <w:proofErr w:type="spellEnd"/>
          </w:p>
          <w:p w14:paraId="02F3938F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C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ggatcattcaggggccatcagagactccatgaacaagcttagagaaaggttggagaagcg</w:t>
            </w:r>
            <w:proofErr w:type="spellEnd"/>
          </w:p>
          <w:p w14:paraId="55707983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               .*****.*****.*******************.******************.****.***</w:t>
            </w:r>
          </w:p>
          <w:p w14:paraId="56F28902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317EEA38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A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tcgaagggaaagagaggctgaccaggggtggtttgaaggatggttcaacaggtctccttg</w:t>
            </w:r>
            <w:proofErr w:type="spellEnd"/>
          </w:p>
          <w:p w14:paraId="6CEC2DAC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B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tcgaagggaaagagaggctgaccaggggtggtttgaaggatggttcaacaggtctccttg</w:t>
            </w:r>
            <w:proofErr w:type="spellEnd"/>
          </w:p>
          <w:p w14:paraId="3BA11CB1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C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tcgaagggaaaaggaaactactcaagggtggtttgagggatggttcaacaggtctccttg</w:t>
            </w:r>
            <w:proofErr w:type="spellEnd"/>
          </w:p>
          <w:p w14:paraId="2ED679DC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               ***********..**..**. .**.***********.***********************</w:t>
            </w:r>
          </w:p>
          <w:p w14:paraId="750DB24D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297E3BD2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A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gatgaccaccctgctttctgctctgacgggacccctagtagtcctgctcctgttacttac</w:t>
            </w:r>
            <w:proofErr w:type="spellEnd"/>
          </w:p>
          <w:p w14:paraId="6AC9A6E7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B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gatgaccaccctgctttctgctctgacgggacccctagtagtcctgctcctgttacttac</w:t>
            </w:r>
            <w:proofErr w:type="spellEnd"/>
          </w:p>
          <w:p w14:paraId="5514CDEC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C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gttggctaccctactttctgctttaacaggacccttaatagtcctcctcctgttactcac</w:t>
            </w:r>
            <w:proofErr w:type="spellEnd"/>
          </w:p>
          <w:p w14:paraId="1A2CC70E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               * **.*.*****.*********.*.**.******.**.******* ***********.**</w:t>
            </w:r>
          </w:p>
          <w:p w14:paraId="42DD2247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3878CE7E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A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agttgggccttgcttaattaataggtttgttgcctttgttagagaacgagtgagtgcagt</w:t>
            </w:r>
            <w:proofErr w:type="spellEnd"/>
          </w:p>
          <w:p w14:paraId="0D96834E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B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agttgggccttgcttaattaataggtttgttgcctttgttagagaacgagtgagtgcagt</w:t>
            </w:r>
            <w:proofErr w:type="spellEnd"/>
          </w:p>
          <w:p w14:paraId="6237FE68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C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agttgggccatgtattattaacaagttaattgccttcattagagaacgaataagtgcagt</w:t>
            </w:r>
            <w:proofErr w:type="spellEnd"/>
          </w:p>
          <w:p w14:paraId="1927C908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               ********* **. * *****.*.*** .*******..***********.*.********</w:t>
            </w:r>
          </w:p>
          <w:p w14:paraId="2657E4F1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14F6AB66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A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ccagatcatggtacttaggcaacagtaccaaggccttctgagccaa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>--------------</w:t>
            </w:r>
          </w:p>
          <w:p w14:paraId="561A2439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B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ccagatcatggtacttaggcaacagtaccaaggccttctgagccaaggagaaactgacct</w:t>
            </w:r>
            <w:proofErr w:type="spellEnd"/>
          </w:p>
          <w:p w14:paraId="43EC7314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C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ccagatcatggtacttagacaacagtaccaaagcccgtctagcaggg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>---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aagctggccg</w:t>
            </w:r>
            <w:proofErr w:type="spellEnd"/>
          </w:p>
          <w:p w14:paraId="61078DF8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               ******************.************.***. .. *** ..              </w:t>
            </w:r>
          </w:p>
          <w:p w14:paraId="79DE5CC6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629A1788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A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----</w:t>
            </w:r>
          </w:p>
          <w:p w14:paraId="4C85A322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B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ctag</w:t>
            </w:r>
            <w:proofErr w:type="spellEnd"/>
          </w:p>
          <w:p w14:paraId="3DD02A51" w14:textId="77777777" w:rsidR="001B19D4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B19D4">
              <w:rPr>
                <w:rFonts w:ascii="Courier New" w:hAnsi="Courier New" w:cs="Courier New"/>
                <w:sz w:val="20"/>
                <w:szCs w:val="20"/>
              </w:rPr>
              <w:t>PERV_C_ENV_cons</w:t>
            </w:r>
            <w:proofErr w:type="spellEnd"/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ctag</w:t>
            </w:r>
          </w:p>
          <w:p w14:paraId="057834B8" w14:textId="75F42C88" w:rsidR="00235535" w:rsidRPr="001B19D4" w:rsidRDefault="001B19D4" w:rsidP="001B19D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                   </w:t>
            </w:r>
          </w:p>
        </w:tc>
      </w:tr>
    </w:tbl>
    <w:p w14:paraId="6A4AE218" w14:textId="3559DE06" w:rsidR="007A04FF" w:rsidRDefault="00922DBF">
      <w:pPr>
        <w:rPr>
          <w:rFonts w:ascii="Helvetica" w:hAnsi="Helvetica"/>
        </w:rPr>
      </w:pPr>
      <w:r>
        <w:rPr>
          <w:rFonts w:ascii="Helvetica" w:hAnsi="Helvetica"/>
        </w:rPr>
        <w:lastRenderedPageBreak/>
        <w:t>Supplementary Figure 2</w:t>
      </w:r>
      <w:r w:rsidR="00DE3396">
        <w:rPr>
          <w:rFonts w:ascii="Helvetica" w:hAnsi="Helvetica"/>
        </w:rPr>
        <w:t xml:space="preserve">: </w:t>
      </w:r>
      <w:proofErr w:type="spellStart"/>
      <w:r w:rsidR="00DE3396">
        <w:rPr>
          <w:rFonts w:ascii="Helvetica" w:hAnsi="Helvetica"/>
        </w:rPr>
        <w:t>Mafft</w:t>
      </w:r>
      <w:proofErr w:type="spellEnd"/>
      <w:r w:rsidR="00DE3396">
        <w:rPr>
          <w:rFonts w:ascii="Helvetica" w:hAnsi="Helvetica"/>
        </w:rPr>
        <w:t xml:space="preserve"> v7.10 sequence alignment of all three consensus sequences for the envelope regions for PERVs A, B, and C. Highlighted is a 50 </w:t>
      </w:r>
      <w:proofErr w:type="spellStart"/>
      <w:r w:rsidR="00DE3396">
        <w:rPr>
          <w:rFonts w:ascii="Helvetica" w:hAnsi="Helvetica"/>
        </w:rPr>
        <w:t>basepair</w:t>
      </w:r>
      <w:proofErr w:type="spellEnd"/>
      <w:r w:rsidR="00DE3396">
        <w:rPr>
          <w:rFonts w:ascii="Helvetica" w:hAnsi="Helvetica"/>
        </w:rPr>
        <w:t xml:space="preserve"> region in the PERV-C consensus sequence that was found shared across all PERV-C accession sequences and is unique to PERV-C.</w:t>
      </w:r>
    </w:p>
    <w:p w14:paraId="3FDEEFC8" w14:textId="77777777" w:rsidR="002A7226" w:rsidRDefault="002A7226">
      <w:pPr>
        <w:rPr>
          <w:rFonts w:ascii="Helvetica" w:hAnsi="Helvetica"/>
        </w:rPr>
      </w:pPr>
    </w:p>
    <w:p w14:paraId="3D9EB244" w14:textId="066D9A11" w:rsidR="002A7226" w:rsidRDefault="002A7226" w:rsidP="002A722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A7226" w:rsidRPr="00235535" w14:paraId="26D30821" w14:textId="77777777" w:rsidTr="006E01FE">
        <w:trPr>
          <w:trHeight w:val="1700"/>
        </w:trPr>
        <w:tc>
          <w:tcPr>
            <w:tcW w:w="9350" w:type="dxa"/>
          </w:tcPr>
          <w:p w14:paraId="214AD168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>CLUSTAL format alignment by MAFFT FFT-NS-2 (v7.310)</w:t>
            </w:r>
          </w:p>
          <w:p w14:paraId="4E5037FB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</w:p>
          <w:p w14:paraId="768070AC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</w:p>
          <w:p w14:paraId="386F642E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3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atgcatcccacgttaagccggcgccacctcccgattcggggtggaaagccgaaaagactg</w:t>
            </w:r>
            <w:proofErr w:type="spellEnd"/>
          </w:p>
          <w:p w14:paraId="24630F8E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5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atgcatcccacgttaagccggcgccacctcccgattcggggtggaaagccgaaaagactg</w:t>
            </w:r>
            <w:proofErr w:type="spellEnd"/>
          </w:p>
          <w:p w14:paraId="07588212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6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atgcatcccacgttaagccggcgccacctcccgattcggggtggaaagccgaaaagactg</w:t>
            </w:r>
            <w:proofErr w:type="spellEnd"/>
          </w:p>
          <w:p w14:paraId="6982AAF4" w14:textId="7B1DB751" w:rsidR="001666F8" w:rsidRPr="001666F8" w:rsidRDefault="00273B3D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273B3D">
              <w:rPr>
                <w:rFonts w:ascii="Courier New" w:hAnsi="Courier New" w:cs="Courier New"/>
                <w:sz w:val="20"/>
                <w:szCs w:val="20"/>
              </w:rPr>
              <w:t>AF038600.1</w:t>
            </w:r>
            <w:r w:rsidR="001666F8" w:rsidRPr="001666F8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="001666F8" w:rsidRPr="001666F8">
              <w:rPr>
                <w:rFonts w:ascii="Courier New" w:hAnsi="Courier New" w:cs="Courier New"/>
                <w:sz w:val="20"/>
                <w:szCs w:val="20"/>
              </w:rPr>
              <w:t>atgcatcccacgttaaaccggcgccacctcccgattcggggtggaaagccgaaaagactg</w:t>
            </w:r>
            <w:proofErr w:type="spellEnd"/>
          </w:p>
          <w:p w14:paraId="54E5383E" w14:textId="1EFC44A0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           ****************.*******************************************</w:t>
            </w:r>
          </w:p>
          <w:p w14:paraId="78AB880C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</w:p>
          <w:p w14:paraId="678F3948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3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aaaatccccttaagcttcgcctccatcgcgtggttccttactctgtcaataacctctcag</w:t>
            </w:r>
            <w:proofErr w:type="spellEnd"/>
          </w:p>
          <w:p w14:paraId="7C9561D5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5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aaaatccccttaagcttcgcctccatcgcgtggttccttactctgtcaataacctctcag</w:t>
            </w:r>
            <w:proofErr w:type="spellEnd"/>
          </w:p>
          <w:p w14:paraId="09D7310D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6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aaaatccccttaagcttcgcctccatcgcgtggttccttactctgtcaataacctctcag</w:t>
            </w:r>
            <w:proofErr w:type="spellEnd"/>
          </w:p>
          <w:p w14:paraId="1F817F30" w14:textId="30E55238" w:rsidR="001666F8" w:rsidRPr="001666F8" w:rsidRDefault="00273B3D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273B3D">
              <w:rPr>
                <w:rFonts w:ascii="Courier New" w:hAnsi="Courier New" w:cs="Courier New"/>
                <w:sz w:val="20"/>
                <w:szCs w:val="20"/>
              </w:rPr>
              <w:t>AF038600.1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="001666F8" w:rsidRPr="001666F8">
              <w:rPr>
                <w:rFonts w:ascii="Courier New" w:hAnsi="Courier New" w:cs="Courier New"/>
                <w:sz w:val="20"/>
                <w:szCs w:val="20"/>
              </w:rPr>
              <w:t>aaaatccccttaagcttcgcctccatcgcgtggttccttactctgtcaataacctctcag</w:t>
            </w:r>
            <w:proofErr w:type="spellEnd"/>
          </w:p>
          <w:p w14:paraId="45F92882" w14:textId="551C520E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           ************************************************************</w:t>
            </w:r>
          </w:p>
          <w:p w14:paraId="0293D56D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</w:p>
          <w:p w14:paraId="7C6F7409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3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actaatggtatgcgcataggagacagcctgaactcccataaacccttatctctcacctgg</w:t>
            </w:r>
            <w:proofErr w:type="spellEnd"/>
          </w:p>
          <w:p w14:paraId="5AC37B60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5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actaatggtatgcgcataggagacagcctgaactcccataaacccttatctctcacctgg</w:t>
            </w:r>
            <w:proofErr w:type="spellEnd"/>
          </w:p>
          <w:p w14:paraId="1860F741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6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actaatggtatgcgcataggagacagcctgaactcccataaacccttatctctcacctgg</w:t>
            </w:r>
            <w:proofErr w:type="spellEnd"/>
          </w:p>
          <w:p w14:paraId="5AFA493C" w14:textId="59EA4D99" w:rsidR="001666F8" w:rsidRPr="001666F8" w:rsidRDefault="00273B3D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273B3D">
              <w:rPr>
                <w:rFonts w:ascii="Courier New" w:hAnsi="Courier New" w:cs="Courier New"/>
                <w:sz w:val="20"/>
                <w:szCs w:val="20"/>
              </w:rPr>
              <w:t>AF038600.1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="001666F8" w:rsidRPr="001666F8">
              <w:rPr>
                <w:rFonts w:ascii="Courier New" w:hAnsi="Courier New" w:cs="Courier New"/>
                <w:sz w:val="20"/>
                <w:szCs w:val="20"/>
              </w:rPr>
              <w:t>actaatggtatgcgcataggagacagcctgaactcccataaacccttatctctcacctgg</w:t>
            </w:r>
            <w:proofErr w:type="spellEnd"/>
          </w:p>
          <w:p w14:paraId="4ED86DB8" w14:textId="5D97F1E8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           ************************************************************</w:t>
            </w:r>
          </w:p>
          <w:p w14:paraId="5FF60D66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</w:p>
          <w:p w14:paraId="7D6CEEEC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3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ttaattactgactccggcacaggtattaatatcaacaacactcaaggggaggctccttta</w:t>
            </w:r>
            <w:proofErr w:type="spellEnd"/>
          </w:p>
          <w:p w14:paraId="5716D103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5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ttaattactgactccggcacaggtattaatatcaacaacactcaaggggaggctccttta</w:t>
            </w:r>
            <w:proofErr w:type="spellEnd"/>
          </w:p>
          <w:p w14:paraId="215D54E8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6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ttaattactgactccggcacaggtattaatatcaacaacactcaaggggaggctccttta</w:t>
            </w:r>
            <w:proofErr w:type="spellEnd"/>
          </w:p>
          <w:p w14:paraId="148F0294" w14:textId="31667C76" w:rsidR="001666F8" w:rsidRPr="001666F8" w:rsidRDefault="00273B3D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AF038600.1 </w:t>
            </w:r>
            <w:proofErr w:type="spellStart"/>
            <w:r w:rsidR="001666F8" w:rsidRPr="001666F8">
              <w:rPr>
                <w:rFonts w:ascii="Courier New" w:hAnsi="Courier New" w:cs="Courier New"/>
                <w:sz w:val="20"/>
                <w:szCs w:val="20"/>
              </w:rPr>
              <w:t>ttaattactgactccggcacaggtattaatatcaacaacactcaaggggaggctccttta</w:t>
            </w:r>
            <w:proofErr w:type="spellEnd"/>
          </w:p>
          <w:p w14:paraId="4D62A761" w14:textId="73A5475A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           ************************************************************</w:t>
            </w:r>
          </w:p>
          <w:p w14:paraId="5CBC163E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</w:p>
          <w:p w14:paraId="36AE38D8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3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ggaacctggtggcctgatctatacgtttgcctcagatcagttattcctagtctgacctca</w:t>
            </w:r>
            <w:proofErr w:type="spellEnd"/>
          </w:p>
          <w:p w14:paraId="54C774A9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5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ggaacctggtggcctgatctatacgtttgcctcagatcagttattcctagtctgacctca</w:t>
            </w:r>
            <w:proofErr w:type="spellEnd"/>
          </w:p>
          <w:p w14:paraId="02D34819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6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ggaacctggtggcctgatctatacgtttgcctcagatcagttattcctagtctgacctca</w:t>
            </w:r>
            <w:proofErr w:type="spellEnd"/>
          </w:p>
          <w:p w14:paraId="7E818C3E" w14:textId="725EED59" w:rsidR="001666F8" w:rsidRPr="001666F8" w:rsidRDefault="00273B3D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AF038600.1 </w:t>
            </w:r>
            <w:proofErr w:type="spellStart"/>
            <w:r w:rsidR="001666F8" w:rsidRPr="001666F8">
              <w:rPr>
                <w:rFonts w:ascii="Courier New" w:hAnsi="Courier New" w:cs="Courier New"/>
                <w:sz w:val="20"/>
                <w:szCs w:val="20"/>
              </w:rPr>
              <w:t>ggaacctggtggcctgatctatacgtttgcctcagatcagttattcctagtctgacctca</w:t>
            </w:r>
            <w:proofErr w:type="spellEnd"/>
          </w:p>
          <w:p w14:paraId="4AEE2A53" w14:textId="191D4B7E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           ************************************************************</w:t>
            </w:r>
          </w:p>
          <w:p w14:paraId="2DDA900A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</w:p>
          <w:p w14:paraId="34D499F6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3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cccccagatatcctccgtgctcacggattttatgtttgcccaggaccaccaaataatgga</w:t>
            </w:r>
            <w:proofErr w:type="spellEnd"/>
          </w:p>
          <w:p w14:paraId="5B235366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5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cccccagatatcctccatgctcacggattttatgtttgcccaggaccaccaaataatgga</w:t>
            </w:r>
            <w:proofErr w:type="spellEnd"/>
          </w:p>
          <w:p w14:paraId="75435282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6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cccccagatatcctccatgctcacggattttatgtttgcccaggaccaccaaataatgga</w:t>
            </w:r>
            <w:proofErr w:type="spellEnd"/>
          </w:p>
          <w:p w14:paraId="32C138FE" w14:textId="102B95A0" w:rsidR="001666F8" w:rsidRPr="001666F8" w:rsidRDefault="00273B3D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AF038600.1 </w:t>
            </w:r>
            <w:proofErr w:type="spellStart"/>
            <w:r w:rsidR="001666F8" w:rsidRPr="001666F8">
              <w:rPr>
                <w:rFonts w:ascii="Courier New" w:hAnsi="Courier New" w:cs="Courier New"/>
                <w:sz w:val="20"/>
                <w:szCs w:val="20"/>
              </w:rPr>
              <w:t>cccccagatatcctccatgctcacggattttatgtttgcccaggaccaccaaataatgga</w:t>
            </w:r>
            <w:proofErr w:type="spellEnd"/>
          </w:p>
          <w:p w14:paraId="39B4342D" w14:textId="5DC1703B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           ****************.*******************************************</w:t>
            </w:r>
          </w:p>
          <w:p w14:paraId="51427C43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</w:p>
          <w:p w14:paraId="7EA5EEFA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lastRenderedPageBreak/>
              <w:t xml:space="preserve">HQ536013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aaacattgcggaaatcccagagatttcttttgtaaacaatggaactgtgtaacctctaat</w:t>
            </w:r>
            <w:proofErr w:type="spellEnd"/>
          </w:p>
          <w:p w14:paraId="3ECDE874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5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aaacattgcggaaatcccagagatttcttttgtaaacaatggaactgtgtaacctctaat</w:t>
            </w:r>
            <w:proofErr w:type="spellEnd"/>
          </w:p>
          <w:p w14:paraId="7C5B78BD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6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aaacattgcggaaatcccagagatttcttttgtaaacaatggaactgtgtaacctctaat</w:t>
            </w:r>
            <w:proofErr w:type="spellEnd"/>
          </w:p>
          <w:p w14:paraId="5C33D941" w14:textId="76E732E0" w:rsidR="001666F8" w:rsidRPr="001666F8" w:rsidRDefault="00273B3D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AF038600.1 </w:t>
            </w:r>
            <w:proofErr w:type="spellStart"/>
            <w:r w:rsidR="001666F8" w:rsidRPr="001666F8">
              <w:rPr>
                <w:rFonts w:ascii="Courier New" w:hAnsi="Courier New" w:cs="Courier New"/>
                <w:sz w:val="20"/>
                <w:szCs w:val="20"/>
              </w:rPr>
              <w:t>aaacattgcggaaatcccagagatttcttttgtaaacaatggaactgtgtaacctctaat</w:t>
            </w:r>
            <w:proofErr w:type="spellEnd"/>
          </w:p>
          <w:p w14:paraId="4C227059" w14:textId="5A666CC6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           ************************************************************</w:t>
            </w:r>
          </w:p>
          <w:p w14:paraId="603CE916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</w:p>
          <w:p w14:paraId="1BC6DA45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3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gatggatattggaaatggccaacctctcagcaggatagggtaagtttttcttatgtcaac</w:t>
            </w:r>
            <w:proofErr w:type="spellEnd"/>
          </w:p>
          <w:p w14:paraId="36B04469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5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gatggatattggaaatggccaacctctcagcaggatagggtaagtttttcttatgtcaac</w:t>
            </w:r>
            <w:proofErr w:type="spellEnd"/>
          </w:p>
          <w:p w14:paraId="233D4497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6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gatggatattggaaatggccaacctctcagcaggatagggtaagtttttcttatgtcaac</w:t>
            </w:r>
            <w:proofErr w:type="spellEnd"/>
          </w:p>
          <w:p w14:paraId="007D2389" w14:textId="3EE4246D" w:rsidR="001666F8" w:rsidRPr="001666F8" w:rsidRDefault="00273B3D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AF038600.1 </w:t>
            </w:r>
            <w:proofErr w:type="spellStart"/>
            <w:r w:rsidR="001666F8" w:rsidRPr="001666F8">
              <w:rPr>
                <w:rFonts w:ascii="Courier New" w:hAnsi="Courier New" w:cs="Courier New"/>
                <w:sz w:val="20"/>
                <w:szCs w:val="20"/>
              </w:rPr>
              <w:t>gatggatattggaaatggccaacctctcagcaggatagggtaagtttttcttatgtcaac</w:t>
            </w:r>
            <w:proofErr w:type="spellEnd"/>
          </w:p>
          <w:p w14:paraId="5BC8E79B" w14:textId="03A91C6A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           ************************************************************</w:t>
            </w:r>
          </w:p>
          <w:p w14:paraId="4569FEED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</w:p>
          <w:p w14:paraId="0E659255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3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acctataccagctctgg</w:t>
            </w:r>
            <w:r w:rsidRPr="00BC1384">
              <w:rPr>
                <w:rFonts w:ascii="Courier New" w:hAnsi="Courier New" w:cs="Courier New"/>
                <w:sz w:val="20"/>
                <w:szCs w:val="20"/>
                <w:highlight w:val="yellow"/>
              </w:rPr>
              <w:t>acaatttaattacctgacctggattagaactggaagccccaag</w:t>
            </w:r>
            <w:proofErr w:type="spellEnd"/>
          </w:p>
          <w:p w14:paraId="69AB7E40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5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acctataccagctctga</w:t>
            </w:r>
            <w:r w:rsidRPr="00BC1384">
              <w:rPr>
                <w:rFonts w:ascii="Courier New" w:hAnsi="Courier New" w:cs="Courier New"/>
                <w:sz w:val="20"/>
                <w:szCs w:val="20"/>
                <w:highlight w:val="yellow"/>
              </w:rPr>
              <w:t>acaatttaattacctgacctggattagaactggaagccccaag</w:t>
            </w:r>
            <w:proofErr w:type="spellEnd"/>
          </w:p>
          <w:p w14:paraId="73174001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6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acctataccagctctgg</w:t>
            </w:r>
            <w:r w:rsidRPr="00BC1384">
              <w:rPr>
                <w:rFonts w:ascii="Courier New" w:hAnsi="Courier New" w:cs="Courier New"/>
                <w:sz w:val="20"/>
                <w:szCs w:val="20"/>
                <w:highlight w:val="yellow"/>
              </w:rPr>
              <w:t>acaatttaattacctgacctggattagaactggaagccccaag</w:t>
            </w:r>
            <w:proofErr w:type="spellEnd"/>
          </w:p>
          <w:p w14:paraId="5DFF4FA3" w14:textId="74325F32" w:rsidR="001666F8" w:rsidRPr="001666F8" w:rsidRDefault="00273B3D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AF038600.1 </w:t>
            </w:r>
            <w:proofErr w:type="spellStart"/>
            <w:r w:rsidR="001666F8" w:rsidRPr="001666F8">
              <w:rPr>
                <w:rFonts w:ascii="Courier New" w:hAnsi="Courier New" w:cs="Courier New"/>
                <w:sz w:val="20"/>
                <w:szCs w:val="20"/>
              </w:rPr>
              <w:t>acctataccagctctgg</w:t>
            </w:r>
            <w:r w:rsidR="001666F8" w:rsidRPr="00BC1384">
              <w:rPr>
                <w:rFonts w:ascii="Courier New" w:hAnsi="Courier New" w:cs="Courier New"/>
                <w:sz w:val="20"/>
                <w:szCs w:val="20"/>
                <w:highlight w:val="yellow"/>
              </w:rPr>
              <w:t>acaatttaattacctgacctggattagaactggaagccccaag</w:t>
            </w:r>
            <w:proofErr w:type="spellEnd"/>
          </w:p>
          <w:p w14:paraId="269F0200" w14:textId="47B64DDA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           ****************.*******************************************</w:t>
            </w:r>
          </w:p>
          <w:p w14:paraId="3D1C6F0D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</w:p>
          <w:p w14:paraId="06DD1048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3.1 </w:t>
            </w:r>
            <w:proofErr w:type="spellStart"/>
            <w:r w:rsidRPr="00BC1384">
              <w:rPr>
                <w:rFonts w:ascii="Courier New" w:hAnsi="Courier New" w:cs="Courier New"/>
                <w:sz w:val="20"/>
                <w:szCs w:val="20"/>
                <w:highlight w:val="yellow"/>
              </w:rPr>
              <w:t>tgct</w:t>
            </w:r>
            <w:r w:rsidRPr="001666F8">
              <w:rPr>
                <w:rFonts w:ascii="Courier New" w:hAnsi="Courier New" w:cs="Courier New"/>
                <w:sz w:val="20"/>
                <w:szCs w:val="20"/>
              </w:rPr>
              <w:t>ctccttcagacctagattacctaaaaataagtttcactgagaaaggaaaacaagaa</w:t>
            </w:r>
            <w:proofErr w:type="spellEnd"/>
          </w:p>
          <w:p w14:paraId="69C6435D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5.1 </w:t>
            </w:r>
            <w:proofErr w:type="spellStart"/>
            <w:r w:rsidRPr="00BC1384">
              <w:rPr>
                <w:rFonts w:ascii="Courier New" w:hAnsi="Courier New" w:cs="Courier New"/>
                <w:sz w:val="20"/>
                <w:szCs w:val="20"/>
                <w:highlight w:val="yellow"/>
              </w:rPr>
              <w:t>tgct</w:t>
            </w:r>
            <w:r w:rsidRPr="001666F8">
              <w:rPr>
                <w:rFonts w:ascii="Courier New" w:hAnsi="Courier New" w:cs="Courier New"/>
                <w:sz w:val="20"/>
                <w:szCs w:val="20"/>
              </w:rPr>
              <w:t>ctccttcagacctagattacctaaaaataagtttcactgagaaaggaaaacaagaa</w:t>
            </w:r>
            <w:proofErr w:type="spellEnd"/>
          </w:p>
          <w:p w14:paraId="7613433D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6.1 </w:t>
            </w:r>
            <w:proofErr w:type="spellStart"/>
            <w:r w:rsidRPr="00BC1384">
              <w:rPr>
                <w:rFonts w:ascii="Courier New" w:hAnsi="Courier New" w:cs="Courier New"/>
                <w:sz w:val="20"/>
                <w:szCs w:val="20"/>
                <w:highlight w:val="yellow"/>
              </w:rPr>
              <w:t>tgct</w:t>
            </w:r>
            <w:r w:rsidRPr="001666F8">
              <w:rPr>
                <w:rFonts w:ascii="Courier New" w:hAnsi="Courier New" w:cs="Courier New"/>
                <w:sz w:val="20"/>
                <w:szCs w:val="20"/>
              </w:rPr>
              <w:t>ctccttcagacctagattacctaaaaataagtttcactgagaaaggaaaacaagaa</w:t>
            </w:r>
            <w:proofErr w:type="spellEnd"/>
          </w:p>
          <w:p w14:paraId="5C07700C" w14:textId="45F68717" w:rsidR="001666F8" w:rsidRPr="001666F8" w:rsidRDefault="00273B3D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AF038600.1 </w:t>
            </w:r>
            <w:proofErr w:type="spellStart"/>
            <w:r w:rsidR="001666F8" w:rsidRPr="00BC1384">
              <w:rPr>
                <w:rFonts w:ascii="Courier New" w:hAnsi="Courier New" w:cs="Courier New"/>
                <w:sz w:val="20"/>
                <w:szCs w:val="20"/>
                <w:highlight w:val="yellow"/>
              </w:rPr>
              <w:t>tgct</w:t>
            </w:r>
            <w:r w:rsidR="001666F8" w:rsidRPr="001666F8">
              <w:rPr>
                <w:rFonts w:ascii="Courier New" w:hAnsi="Courier New" w:cs="Courier New"/>
                <w:sz w:val="20"/>
                <w:szCs w:val="20"/>
              </w:rPr>
              <w:t>ctccttcagacctagattacctaaaaataagtttcactgagaaaggaaaacaagaa</w:t>
            </w:r>
            <w:proofErr w:type="spellEnd"/>
          </w:p>
          <w:p w14:paraId="246263FD" w14:textId="4BEDA505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           ************************************************************</w:t>
            </w:r>
          </w:p>
          <w:p w14:paraId="6DA29C67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</w:p>
          <w:p w14:paraId="1256FDCD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3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aatatcctaaaatgggtaaatggtatgtcttggggaatggtatattatggaggctcgggt</w:t>
            </w:r>
            <w:proofErr w:type="spellEnd"/>
          </w:p>
          <w:p w14:paraId="2E5367FB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5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aatatcctaaaatgggtaaatggtatgtcttggggaatggtatattatggaggctcgggt</w:t>
            </w:r>
            <w:proofErr w:type="spellEnd"/>
          </w:p>
          <w:p w14:paraId="50C8DF1A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6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aatatcctaaaatgggtaaatggtatgtcttggggaatggtatattatggaggctcgggt</w:t>
            </w:r>
            <w:proofErr w:type="spellEnd"/>
          </w:p>
          <w:p w14:paraId="4523B6E5" w14:textId="0720ACB5" w:rsidR="001666F8" w:rsidRPr="001666F8" w:rsidRDefault="00273B3D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AF038600.1 </w:t>
            </w:r>
            <w:proofErr w:type="spellStart"/>
            <w:r w:rsidR="001666F8" w:rsidRPr="001666F8">
              <w:rPr>
                <w:rFonts w:ascii="Courier New" w:hAnsi="Courier New" w:cs="Courier New"/>
                <w:sz w:val="20"/>
                <w:szCs w:val="20"/>
              </w:rPr>
              <w:t>aatatcctaaaatgggtaaatggtatgtcttggggaatggtatattatggaggctcgggt</w:t>
            </w:r>
            <w:proofErr w:type="spellEnd"/>
          </w:p>
          <w:p w14:paraId="062C4FDA" w14:textId="22EAE86E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           ************************************************************</w:t>
            </w:r>
          </w:p>
          <w:p w14:paraId="6D001DCF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</w:p>
          <w:p w14:paraId="38847035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3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aaacaaccaggctccattctaactattcgcctcaaaataaaccagctggagcctccaatg</w:t>
            </w:r>
            <w:proofErr w:type="spellEnd"/>
          </w:p>
          <w:p w14:paraId="4BD16B35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5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aaacaaccaggctccattctaactattcgcctcaaaataaaccagctggagcctccaatg</w:t>
            </w:r>
            <w:proofErr w:type="spellEnd"/>
          </w:p>
          <w:p w14:paraId="3C0AB4CF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6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aaacaaccaggctccattctaactattcgcctcaaaataaaccagctggagcctccaatg</w:t>
            </w:r>
            <w:proofErr w:type="spellEnd"/>
          </w:p>
          <w:p w14:paraId="01C739E7" w14:textId="6D45FED2" w:rsidR="001666F8" w:rsidRPr="001666F8" w:rsidRDefault="00273B3D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AF038600.1 </w:t>
            </w:r>
            <w:proofErr w:type="spellStart"/>
            <w:r w:rsidR="001666F8" w:rsidRPr="001666F8">
              <w:rPr>
                <w:rFonts w:ascii="Courier New" w:hAnsi="Courier New" w:cs="Courier New"/>
                <w:sz w:val="20"/>
                <w:szCs w:val="20"/>
              </w:rPr>
              <w:t>aaacaaccaggctccattctaactattcgcctcaaaataaaccagctggagcctccaatg</w:t>
            </w:r>
            <w:proofErr w:type="spellEnd"/>
          </w:p>
          <w:p w14:paraId="5304F815" w14:textId="1EF72E12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           ************************************************************</w:t>
            </w:r>
          </w:p>
          <w:p w14:paraId="00AE1B12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</w:p>
          <w:p w14:paraId="32513910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3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gctataggaccaaatacggtcttgacgggtcaaagacccccaacccaaggaccaggacca</w:t>
            </w:r>
            <w:proofErr w:type="spellEnd"/>
          </w:p>
          <w:p w14:paraId="7106E524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5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gctataggaccaaatacggtcttgacgggtcaaagacccccaacccaaggaccaggacca</w:t>
            </w:r>
            <w:proofErr w:type="spellEnd"/>
          </w:p>
          <w:p w14:paraId="3091829D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6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gctataggaccaaatacggtcttgacgggtcaaagacccccaacccaaggaccaggacca</w:t>
            </w:r>
            <w:proofErr w:type="spellEnd"/>
          </w:p>
          <w:p w14:paraId="594C8BBD" w14:textId="0A394B7F" w:rsidR="001666F8" w:rsidRPr="001666F8" w:rsidRDefault="00273B3D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AF038600.1 </w:t>
            </w:r>
            <w:proofErr w:type="spellStart"/>
            <w:r w:rsidR="001666F8" w:rsidRPr="001666F8">
              <w:rPr>
                <w:rFonts w:ascii="Courier New" w:hAnsi="Courier New" w:cs="Courier New"/>
                <w:sz w:val="20"/>
                <w:szCs w:val="20"/>
              </w:rPr>
              <w:t>gctataggaccaaatacggtcttgacgggtcaaagacccccaacccaaggaccaggacca</w:t>
            </w:r>
            <w:proofErr w:type="spellEnd"/>
          </w:p>
          <w:p w14:paraId="6899AF2B" w14:textId="21A1E26C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           ************************************************************</w:t>
            </w:r>
          </w:p>
          <w:p w14:paraId="6AE1F8D5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</w:p>
          <w:p w14:paraId="7A13F903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3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tcctctaacataacttctggatcagaccccactgagtctaacagcacgactaaaatgggg</w:t>
            </w:r>
            <w:proofErr w:type="spellEnd"/>
          </w:p>
          <w:p w14:paraId="6B44EF09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5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tcctctaacataacttctggatcagaccccactgagtctaacagcacgactaaaatgggg</w:t>
            </w:r>
            <w:proofErr w:type="spellEnd"/>
          </w:p>
          <w:p w14:paraId="4E930B5A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6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tcctctaacataacttctggatcagaccccactgagtctaacagcacgactaaaatgggg</w:t>
            </w:r>
            <w:proofErr w:type="spellEnd"/>
          </w:p>
          <w:p w14:paraId="7A2768DD" w14:textId="77012596" w:rsidR="001666F8" w:rsidRPr="001666F8" w:rsidRDefault="00273B3D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AF038600.1 </w:t>
            </w:r>
            <w:proofErr w:type="spellStart"/>
            <w:r w:rsidR="001666F8" w:rsidRPr="001666F8">
              <w:rPr>
                <w:rFonts w:ascii="Courier New" w:hAnsi="Courier New" w:cs="Courier New"/>
                <w:sz w:val="20"/>
                <w:szCs w:val="20"/>
              </w:rPr>
              <w:t>tcctctaacataacttctggatcagaccccactgagtctagcagcacgactaaaatgggg</w:t>
            </w:r>
            <w:proofErr w:type="spellEnd"/>
          </w:p>
          <w:p w14:paraId="54EED913" w14:textId="1FDCD20E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           ****************************************.*******************</w:t>
            </w:r>
          </w:p>
          <w:p w14:paraId="6A0A923B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</w:p>
          <w:p w14:paraId="3298C397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3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gcaaaactttttagcctcatccagggagcttttcaagctcttaactccacgactccagag</w:t>
            </w:r>
            <w:proofErr w:type="spellEnd"/>
          </w:p>
          <w:p w14:paraId="29944FC0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5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gcaaaactttttagcctcatccagggagcttttcaagctcttaactccacgactccagag</w:t>
            </w:r>
            <w:proofErr w:type="spellEnd"/>
          </w:p>
          <w:p w14:paraId="39C42EB3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6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gcaaaactttttagcctcatccagggagcttttcaagctcttaactccacgactccagag</w:t>
            </w:r>
            <w:proofErr w:type="spellEnd"/>
          </w:p>
          <w:p w14:paraId="36405A7A" w14:textId="1F46B2DD" w:rsidR="001666F8" w:rsidRPr="001666F8" w:rsidRDefault="00273B3D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AF038600.1 </w:t>
            </w:r>
            <w:proofErr w:type="spellStart"/>
            <w:r w:rsidR="001666F8" w:rsidRPr="001666F8">
              <w:rPr>
                <w:rFonts w:ascii="Courier New" w:hAnsi="Courier New" w:cs="Courier New"/>
                <w:sz w:val="20"/>
                <w:szCs w:val="20"/>
              </w:rPr>
              <w:t>gcaaaactttttagcctcatccagggagcttttcaagctcttaactccacgactccagag</w:t>
            </w:r>
            <w:proofErr w:type="spellEnd"/>
          </w:p>
          <w:p w14:paraId="5DDBBECE" w14:textId="4BEE3BB0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           ************************************************************</w:t>
            </w:r>
          </w:p>
          <w:p w14:paraId="5233BF6C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</w:p>
          <w:p w14:paraId="2643833A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3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gctacctcttcttgttggctatgcttagctttgggcccaccttactatgaaggaatggct</w:t>
            </w:r>
            <w:proofErr w:type="spellEnd"/>
          </w:p>
          <w:p w14:paraId="070E1E9E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5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gctacctcttcttgttggctttgcttagcttcgggcccaccttactatgagggaatggct</w:t>
            </w:r>
            <w:proofErr w:type="spellEnd"/>
          </w:p>
          <w:p w14:paraId="43B93F02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6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gctacctcttcttgttggctatgcttagctttgggcccaccttactatgaaggaatggct</w:t>
            </w:r>
            <w:proofErr w:type="spellEnd"/>
          </w:p>
          <w:p w14:paraId="34B2FEA1" w14:textId="57675D81" w:rsidR="001666F8" w:rsidRPr="001666F8" w:rsidRDefault="00273B3D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lastRenderedPageBreak/>
              <w:t xml:space="preserve">AF038600.1 </w:t>
            </w:r>
            <w:proofErr w:type="spellStart"/>
            <w:r w:rsidR="001666F8" w:rsidRPr="001666F8">
              <w:rPr>
                <w:rFonts w:ascii="Courier New" w:hAnsi="Courier New" w:cs="Courier New"/>
                <w:sz w:val="20"/>
                <w:szCs w:val="20"/>
              </w:rPr>
              <w:t>gctacctcttcttgttggctatgcttagcttcgggcccaccttactatgaaggaatggct</w:t>
            </w:r>
            <w:proofErr w:type="spellEnd"/>
          </w:p>
          <w:p w14:paraId="51DF243A" w14:textId="39ACB996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           ******************** **********.******************.*********</w:t>
            </w:r>
          </w:p>
          <w:p w14:paraId="787DB8AE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</w:p>
          <w:p w14:paraId="0A22F5D5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3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agaagagggaaattcaatgtgacaaaagaacatagagaccaatgcacatggggatcccaa</w:t>
            </w:r>
            <w:proofErr w:type="spellEnd"/>
          </w:p>
          <w:p w14:paraId="7A3DA133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5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agaagagggaaattcaatgtgacaaaagaacatagagaccaatgcacatggggatcccaa</w:t>
            </w:r>
            <w:proofErr w:type="spellEnd"/>
          </w:p>
          <w:p w14:paraId="295E23E7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6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agaagagggaaattcaatgtgacaaaagaacatagagaccaatgcacatggggatcccaa</w:t>
            </w:r>
            <w:proofErr w:type="spellEnd"/>
          </w:p>
          <w:p w14:paraId="1B9430DC" w14:textId="0F4408A7" w:rsidR="001666F8" w:rsidRPr="001666F8" w:rsidRDefault="00273B3D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AF038600.1 </w:t>
            </w:r>
            <w:proofErr w:type="spellStart"/>
            <w:r w:rsidR="001666F8" w:rsidRPr="001666F8">
              <w:rPr>
                <w:rFonts w:ascii="Courier New" w:hAnsi="Courier New" w:cs="Courier New"/>
                <w:sz w:val="20"/>
                <w:szCs w:val="20"/>
              </w:rPr>
              <w:t>agaagagggaaattcaatgtgacaaaagaacatagagaccaatgcacatggggatcccaa</w:t>
            </w:r>
            <w:proofErr w:type="spellEnd"/>
          </w:p>
          <w:p w14:paraId="1F231688" w14:textId="081002F1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           ************************************************************</w:t>
            </w:r>
          </w:p>
          <w:p w14:paraId="20241223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</w:p>
          <w:p w14:paraId="22D87B12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3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aataagcttacccttactgaggtttctggaaaaggcacctgcataggaaaggttccccca</w:t>
            </w:r>
            <w:proofErr w:type="spellEnd"/>
          </w:p>
          <w:p w14:paraId="65F61769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5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aataagcttacccttactgaggtttctggaaaaggcacctgcataggaaaggttccccca</w:t>
            </w:r>
            <w:proofErr w:type="spellEnd"/>
          </w:p>
          <w:p w14:paraId="2CED07FD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6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aataagcttacccttactgaggtttctggaaaaggcacctgcataggaaaggttccccca</w:t>
            </w:r>
            <w:proofErr w:type="spellEnd"/>
          </w:p>
          <w:p w14:paraId="1C583D85" w14:textId="407E6E10" w:rsidR="001666F8" w:rsidRPr="001666F8" w:rsidRDefault="00273B3D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AF038600.1 </w:t>
            </w:r>
            <w:proofErr w:type="spellStart"/>
            <w:r w:rsidR="001666F8" w:rsidRPr="001666F8">
              <w:rPr>
                <w:rFonts w:ascii="Courier New" w:hAnsi="Courier New" w:cs="Courier New"/>
                <w:sz w:val="20"/>
                <w:szCs w:val="20"/>
              </w:rPr>
              <w:t>aataagcttacccttactgaggtttctggaaaaggcacctgcataggaaaggttccccca</w:t>
            </w:r>
            <w:proofErr w:type="spellEnd"/>
          </w:p>
          <w:p w14:paraId="003CCB2C" w14:textId="04B247F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           ************************************************************</w:t>
            </w:r>
          </w:p>
          <w:p w14:paraId="374AFEC6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</w:p>
          <w:p w14:paraId="531CB6B7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3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tcccaccaacacctttgtaaccacactgaagcctttaatcaaacctctgagagtcaatat</w:t>
            </w:r>
            <w:proofErr w:type="spellEnd"/>
          </w:p>
          <w:p w14:paraId="0F9A68F8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5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tcccaccaacacctttgtaaccacactgaagcctttaatcaaacctctgagagtcaatat</w:t>
            </w:r>
            <w:proofErr w:type="spellEnd"/>
          </w:p>
          <w:p w14:paraId="31B9A772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6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tcccaccaacacctttgtaaccacactgaagcctttaatcaaacctctgagagtcaatat</w:t>
            </w:r>
            <w:proofErr w:type="spellEnd"/>
          </w:p>
          <w:p w14:paraId="3A59807A" w14:textId="3C763C84" w:rsidR="001666F8" w:rsidRPr="001666F8" w:rsidRDefault="00273B3D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AF038600.1 </w:t>
            </w:r>
            <w:proofErr w:type="spellStart"/>
            <w:r w:rsidR="001666F8" w:rsidRPr="001666F8">
              <w:rPr>
                <w:rFonts w:ascii="Courier New" w:hAnsi="Courier New" w:cs="Courier New"/>
                <w:sz w:val="20"/>
                <w:szCs w:val="20"/>
              </w:rPr>
              <w:t>tcccaccaacacctttgtaaccacactgaagcctttaatcaaacctctgagagtcaatat</w:t>
            </w:r>
            <w:proofErr w:type="spellEnd"/>
          </w:p>
          <w:p w14:paraId="16A2ADC7" w14:textId="1F518916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           ************************************************************</w:t>
            </w:r>
          </w:p>
          <w:p w14:paraId="79F15C85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</w:p>
          <w:p w14:paraId="3B77411E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3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ctggtacctggttatgacaggtggtgggcatgtaatactggattaaccccttgtgtttcc</w:t>
            </w:r>
            <w:proofErr w:type="spellEnd"/>
          </w:p>
          <w:p w14:paraId="6909FDD4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5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ctggtacctggttatgacaggtggtgggcatgtaatactggattaaccccttgtgtttcc</w:t>
            </w:r>
            <w:proofErr w:type="spellEnd"/>
          </w:p>
          <w:p w14:paraId="3F5B975D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6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ctggtacctggttatgacaggtggtgggcatgtaatactggattaaccccttgtgtttcc</w:t>
            </w:r>
            <w:proofErr w:type="spellEnd"/>
          </w:p>
          <w:p w14:paraId="37CAB376" w14:textId="563D88B5" w:rsidR="001666F8" w:rsidRPr="001666F8" w:rsidRDefault="00273B3D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AF038600.1 </w:t>
            </w:r>
            <w:proofErr w:type="spellStart"/>
            <w:r w:rsidR="001666F8" w:rsidRPr="001666F8">
              <w:rPr>
                <w:rFonts w:ascii="Courier New" w:hAnsi="Courier New" w:cs="Courier New"/>
                <w:sz w:val="20"/>
                <w:szCs w:val="20"/>
              </w:rPr>
              <w:t>ctggtacctggttatgacaggtggtgggcatgtaatactggattaaccccttgtgtttcc</w:t>
            </w:r>
            <w:proofErr w:type="spellEnd"/>
          </w:p>
          <w:p w14:paraId="76538630" w14:textId="653F2523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           ************************************************************</w:t>
            </w:r>
          </w:p>
          <w:p w14:paraId="7D4FD4D9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</w:p>
          <w:p w14:paraId="7AA57AF2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3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actttggtttttaaccaaactaaagatttttgcattatggtccaaattgttccccgagtg</w:t>
            </w:r>
            <w:proofErr w:type="spellEnd"/>
          </w:p>
          <w:p w14:paraId="396A8855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5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actttggtttttaaccaaactaaagatttttgcattatggtccaaattgttccccgagtg</w:t>
            </w:r>
            <w:proofErr w:type="spellEnd"/>
          </w:p>
          <w:p w14:paraId="46FCE671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6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accttggtttttaaccaaactaaagatttttgcattatggtccaaattgttccccgagtg</w:t>
            </w:r>
            <w:proofErr w:type="spellEnd"/>
          </w:p>
          <w:p w14:paraId="6F21546A" w14:textId="06CC2E10" w:rsidR="001666F8" w:rsidRPr="001666F8" w:rsidRDefault="00273B3D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AF038600.1 </w:t>
            </w:r>
            <w:proofErr w:type="spellStart"/>
            <w:r w:rsidR="001666F8" w:rsidRPr="001666F8">
              <w:rPr>
                <w:rFonts w:ascii="Courier New" w:hAnsi="Courier New" w:cs="Courier New"/>
                <w:sz w:val="20"/>
                <w:szCs w:val="20"/>
              </w:rPr>
              <w:t>accttggtttttaaccaaactaaagatttttgcattatggtccaaattgttccccgagtg</w:t>
            </w:r>
            <w:proofErr w:type="spellEnd"/>
          </w:p>
          <w:p w14:paraId="6CB05EC4" w14:textId="57A6B303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           **.*********************************************************</w:t>
            </w:r>
          </w:p>
          <w:p w14:paraId="45307393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</w:p>
          <w:p w14:paraId="6ECE974E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3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tattactatcccgaaaaagcaatccttgatgaatatgactacagaaatcatcgacaaaag</w:t>
            </w:r>
            <w:proofErr w:type="spellEnd"/>
          </w:p>
          <w:p w14:paraId="068F816D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5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tattactatcccgaaaaagcaatccttgatgaatatgactacagaaatcatcgacaaaag</w:t>
            </w:r>
            <w:proofErr w:type="spellEnd"/>
          </w:p>
          <w:p w14:paraId="4A64F043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6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tattactatcccgaaaaagcaatccttgatgaatatgactacagaaatcatcgacaaaag</w:t>
            </w:r>
            <w:proofErr w:type="spellEnd"/>
          </w:p>
          <w:p w14:paraId="1D6226FD" w14:textId="13006206" w:rsidR="001666F8" w:rsidRPr="001666F8" w:rsidRDefault="00273B3D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AF038600.1 </w:t>
            </w:r>
            <w:proofErr w:type="spellStart"/>
            <w:r w:rsidR="001666F8" w:rsidRPr="001666F8">
              <w:rPr>
                <w:rFonts w:ascii="Courier New" w:hAnsi="Courier New" w:cs="Courier New"/>
                <w:sz w:val="20"/>
                <w:szCs w:val="20"/>
              </w:rPr>
              <w:t>tattactatcccgaaaaagcaatccttgatgaatatgactacagaaatcatcgacaaaag</w:t>
            </w:r>
            <w:proofErr w:type="spellEnd"/>
          </w:p>
          <w:p w14:paraId="597E79EC" w14:textId="54303258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           ************************************************************</w:t>
            </w:r>
          </w:p>
          <w:p w14:paraId="64182D8C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</w:p>
          <w:p w14:paraId="0E983365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3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agagaacccatatctctgacacttgctgtgatgctcggacttggagtggcagcaggtgta</w:t>
            </w:r>
            <w:proofErr w:type="spellEnd"/>
          </w:p>
          <w:p w14:paraId="7FF873DE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5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agagaacccatatctctgacacttgctgtgatgctcggacttggagtggcagcaggtgta</w:t>
            </w:r>
            <w:proofErr w:type="spellEnd"/>
          </w:p>
          <w:p w14:paraId="7982051B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6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agagaacccatatctctgacacttgctgtgatgctcggacttggagtggcagcaggtgta</w:t>
            </w:r>
            <w:proofErr w:type="spellEnd"/>
          </w:p>
          <w:p w14:paraId="0C0AC796" w14:textId="47846DE8" w:rsidR="001666F8" w:rsidRPr="001666F8" w:rsidRDefault="00273B3D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AF038600.1 </w:t>
            </w:r>
            <w:proofErr w:type="spellStart"/>
            <w:r w:rsidR="001666F8" w:rsidRPr="001666F8">
              <w:rPr>
                <w:rFonts w:ascii="Courier New" w:hAnsi="Courier New" w:cs="Courier New"/>
                <w:sz w:val="20"/>
                <w:szCs w:val="20"/>
              </w:rPr>
              <w:t>agagaacccatatctctgacacttgctgtgatgctcggacttggagtggcagcaggtgta</w:t>
            </w:r>
            <w:proofErr w:type="spellEnd"/>
          </w:p>
          <w:p w14:paraId="149772D4" w14:textId="2FB26642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           ************************************************************</w:t>
            </w:r>
          </w:p>
          <w:p w14:paraId="111CDE60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</w:p>
          <w:p w14:paraId="1B8BB490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3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ggaacaggaacagctgccctggtcacgggaccacagcagctagaaacaggacttagtaac</w:t>
            </w:r>
            <w:proofErr w:type="spellEnd"/>
          </w:p>
          <w:p w14:paraId="599AA7D1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5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ggaacaggaacagctgccctggtcacgggaccacagcagctagaaacaggacttagtaac</w:t>
            </w:r>
            <w:proofErr w:type="spellEnd"/>
          </w:p>
          <w:p w14:paraId="1D24DCE9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6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ggaacaggaacagctgccctggtcacgggaccacagcagctagaaacaggacttagtaac</w:t>
            </w:r>
            <w:proofErr w:type="spellEnd"/>
          </w:p>
          <w:p w14:paraId="2A3BA446" w14:textId="4C8C2331" w:rsidR="001666F8" w:rsidRPr="001666F8" w:rsidRDefault="00273B3D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AF038600.1 </w:t>
            </w:r>
            <w:proofErr w:type="spellStart"/>
            <w:r w:rsidR="001666F8" w:rsidRPr="001666F8">
              <w:rPr>
                <w:rFonts w:ascii="Courier New" w:hAnsi="Courier New" w:cs="Courier New"/>
                <w:sz w:val="20"/>
                <w:szCs w:val="20"/>
              </w:rPr>
              <w:t>ggaacaggaacagctgccctggtcacgggaccacagcagctagaaacaggacttagtaac</w:t>
            </w:r>
            <w:proofErr w:type="spellEnd"/>
          </w:p>
          <w:p w14:paraId="4D19CBCC" w14:textId="4B2F0CE8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           ************************************************************</w:t>
            </w:r>
          </w:p>
          <w:p w14:paraId="71AC3E0D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</w:p>
          <w:p w14:paraId="77D57CF8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3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ctacatcgaattgtaacagaagatctccaagccctagaaaaatctgtcagtaacctggag</w:t>
            </w:r>
            <w:proofErr w:type="spellEnd"/>
          </w:p>
          <w:p w14:paraId="542826DC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5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ctacatcgaattgtaacagaagatctccaagccctagaaaaatctgtcagtaacctggag</w:t>
            </w:r>
            <w:proofErr w:type="spellEnd"/>
          </w:p>
          <w:p w14:paraId="2367AE00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6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ctacatcgaattgtaacagaagatctccaagccctagaaaaatctgtcagtaacctggag</w:t>
            </w:r>
            <w:proofErr w:type="spellEnd"/>
          </w:p>
          <w:p w14:paraId="5B8AF4F0" w14:textId="1C243E53" w:rsidR="001666F8" w:rsidRPr="001666F8" w:rsidRDefault="00273B3D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AF038600.1 </w:t>
            </w:r>
            <w:proofErr w:type="spellStart"/>
            <w:r w:rsidR="001666F8" w:rsidRPr="001666F8">
              <w:rPr>
                <w:rFonts w:ascii="Courier New" w:hAnsi="Courier New" w:cs="Courier New"/>
                <w:sz w:val="20"/>
                <w:szCs w:val="20"/>
              </w:rPr>
              <w:t>ctacatcgaattgtaacagaagatctccaagccctagaaaaatctgtcagtaacctggag</w:t>
            </w:r>
            <w:proofErr w:type="spellEnd"/>
          </w:p>
          <w:p w14:paraId="7CE38B34" w14:textId="058359A1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           ************************************************************</w:t>
            </w:r>
          </w:p>
          <w:p w14:paraId="406038EF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</w:p>
          <w:p w14:paraId="46750A02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lastRenderedPageBreak/>
              <w:t xml:space="preserve">HQ536013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gaatccctaacctccttatctgaagtagtcctacagaatagaagagggttagatttatta</w:t>
            </w:r>
            <w:proofErr w:type="spellEnd"/>
          </w:p>
          <w:p w14:paraId="130DB8C2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5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gaatccctaacctccttatctgaagtagtcctacagaatagaagagggttagatttatta</w:t>
            </w:r>
            <w:proofErr w:type="spellEnd"/>
          </w:p>
          <w:p w14:paraId="1075AFA3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6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gaatccctaacctccttatctgaagtagtcctacagaatagaagagggttagatttatta</w:t>
            </w:r>
            <w:proofErr w:type="spellEnd"/>
          </w:p>
          <w:p w14:paraId="0DDFCCCC" w14:textId="4BAA8C0A" w:rsidR="001666F8" w:rsidRPr="001666F8" w:rsidRDefault="00273B3D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AF038600.1 </w:t>
            </w:r>
            <w:proofErr w:type="spellStart"/>
            <w:r w:rsidR="001666F8" w:rsidRPr="001666F8">
              <w:rPr>
                <w:rFonts w:ascii="Courier New" w:hAnsi="Courier New" w:cs="Courier New"/>
                <w:sz w:val="20"/>
                <w:szCs w:val="20"/>
              </w:rPr>
              <w:t>gaatccctaacctccttatctgaagtagtcctacagaatagaagagggttagatttatta</w:t>
            </w:r>
            <w:proofErr w:type="spellEnd"/>
          </w:p>
          <w:p w14:paraId="5DC053A6" w14:textId="7DF9D84F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           ************************************************************</w:t>
            </w:r>
          </w:p>
          <w:p w14:paraId="3655E138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</w:p>
          <w:p w14:paraId="17ADF9FD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3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tttctaaaagaaggaggattatgtgtagccttgaaggaggaatgctgtttttatgtggat</w:t>
            </w:r>
            <w:proofErr w:type="spellEnd"/>
          </w:p>
          <w:p w14:paraId="085C0DD2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5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tttctaaaagaaggaggattatgtgtagccttgaaggaggaatgctgtttttatgtggat</w:t>
            </w:r>
            <w:proofErr w:type="spellEnd"/>
          </w:p>
          <w:p w14:paraId="4E8AD986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6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tttctaaaagaaggaggattatgtgtagccttgaaggaggaatgctgtttttatgtggat</w:t>
            </w:r>
            <w:proofErr w:type="spellEnd"/>
          </w:p>
          <w:p w14:paraId="3FC7D846" w14:textId="555F452E" w:rsidR="001666F8" w:rsidRPr="001666F8" w:rsidRDefault="00273B3D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AF038600.1 </w:t>
            </w:r>
            <w:proofErr w:type="spellStart"/>
            <w:r w:rsidR="001666F8" w:rsidRPr="001666F8">
              <w:rPr>
                <w:rFonts w:ascii="Courier New" w:hAnsi="Courier New" w:cs="Courier New"/>
                <w:sz w:val="20"/>
                <w:szCs w:val="20"/>
              </w:rPr>
              <w:t>tttctaaaagaaggaggattatgtgtagccttgaaggaggaatgctgtttttatgtggat</w:t>
            </w:r>
            <w:proofErr w:type="spellEnd"/>
          </w:p>
          <w:p w14:paraId="70C0D32A" w14:textId="4CAE56D6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           ************************************************************</w:t>
            </w:r>
          </w:p>
          <w:p w14:paraId="3071D504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</w:p>
          <w:p w14:paraId="1A05BD5E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3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cattcaggggccatcagagactccatgaacaagcttagagaaaggttggagaagcgtcga</w:t>
            </w:r>
            <w:proofErr w:type="spellEnd"/>
          </w:p>
          <w:p w14:paraId="693E7A7D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5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cattcaggggccatcagagactccatgaacaagcttagagaaaggttggagaagcgtcga</w:t>
            </w:r>
            <w:proofErr w:type="spellEnd"/>
          </w:p>
          <w:p w14:paraId="1CEE0838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6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cattcaggggccatcagagactccatgaacaagcttagagaaaggttggagaagcgtcga</w:t>
            </w:r>
            <w:proofErr w:type="spellEnd"/>
          </w:p>
          <w:p w14:paraId="72BE1B04" w14:textId="3C7EB503" w:rsidR="001666F8" w:rsidRPr="001666F8" w:rsidRDefault="00273B3D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AF038600.1 </w:t>
            </w:r>
            <w:proofErr w:type="spellStart"/>
            <w:r w:rsidR="001666F8" w:rsidRPr="001666F8">
              <w:rPr>
                <w:rFonts w:ascii="Courier New" w:hAnsi="Courier New" w:cs="Courier New"/>
                <w:sz w:val="20"/>
                <w:szCs w:val="20"/>
              </w:rPr>
              <w:t>cattcaggggccatcagagactccatgaacaagcttagagaaaggttggagaagcgtcga</w:t>
            </w:r>
            <w:proofErr w:type="spellEnd"/>
          </w:p>
          <w:p w14:paraId="021F5E05" w14:textId="6AA4DB22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           ************************************************************</w:t>
            </w:r>
          </w:p>
          <w:p w14:paraId="08669925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</w:p>
          <w:p w14:paraId="630DE42D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3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agggaaaaggaaactactcaagggtggtttgagggatggttcaacaggtctccttggttg</w:t>
            </w:r>
            <w:proofErr w:type="spellEnd"/>
          </w:p>
          <w:p w14:paraId="26F78AFA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5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agggaaaaggaaactactcaagggtggtttgagggatggttcaacaggtctccttggttg</w:t>
            </w:r>
            <w:proofErr w:type="spellEnd"/>
          </w:p>
          <w:p w14:paraId="019B4DF3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6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agggaaaaggaaactactcaagggtggtttgagggatggttcaacaggtctccttggttg</w:t>
            </w:r>
            <w:proofErr w:type="spellEnd"/>
          </w:p>
          <w:p w14:paraId="3E0A0E70" w14:textId="7ADDDDFF" w:rsidR="001666F8" w:rsidRPr="001666F8" w:rsidRDefault="00273B3D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AF038600.1 </w:t>
            </w:r>
            <w:proofErr w:type="spellStart"/>
            <w:r w:rsidR="001666F8" w:rsidRPr="001666F8">
              <w:rPr>
                <w:rFonts w:ascii="Courier New" w:hAnsi="Courier New" w:cs="Courier New"/>
                <w:sz w:val="20"/>
                <w:szCs w:val="20"/>
              </w:rPr>
              <w:t>agggaaaaggaaactactcaagggtggtttgagggatggttcaacaggtctctttggttg</w:t>
            </w:r>
            <w:proofErr w:type="spellEnd"/>
          </w:p>
          <w:p w14:paraId="22D8AA25" w14:textId="354195E2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           ****************************************************.*******</w:t>
            </w:r>
          </w:p>
          <w:p w14:paraId="6D040902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</w:p>
          <w:p w14:paraId="4EDA7B13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3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gctaccctactttctgctttaacaggacccttaatagtcctcctcctgttactcacagtt</w:t>
            </w:r>
            <w:proofErr w:type="spellEnd"/>
          </w:p>
          <w:p w14:paraId="2EB07094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5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gctaccctactttctgctttaacaggacccttaatagtcctcctcctgttactcacagtt</w:t>
            </w:r>
            <w:proofErr w:type="spellEnd"/>
          </w:p>
          <w:p w14:paraId="41DBAE17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6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gctaccctactttctgctttaacaggacccttaatagtcctcctcctgttactcacagtt</w:t>
            </w:r>
            <w:proofErr w:type="spellEnd"/>
          </w:p>
          <w:p w14:paraId="23B27768" w14:textId="3DC57140" w:rsidR="001666F8" w:rsidRPr="001666F8" w:rsidRDefault="00273B3D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AF038600.1 </w:t>
            </w:r>
            <w:proofErr w:type="spellStart"/>
            <w:r w:rsidR="001666F8" w:rsidRPr="001666F8">
              <w:rPr>
                <w:rFonts w:ascii="Courier New" w:hAnsi="Courier New" w:cs="Courier New"/>
                <w:sz w:val="20"/>
                <w:szCs w:val="20"/>
              </w:rPr>
              <w:t>gctaccctactttctgctttaacaggacccttaatagtcctcctcctgttactcacagtt</w:t>
            </w:r>
            <w:proofErr w:type="spellEnd"/>
          </w:p>
          <w:p w14:paraId="109B9C76" w14:textId="12B4260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           ************************************************************</w:t>
            </w:r>
          </w:p>
          <w:p w14:paraId="3CCE1FE0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</w:p>
          <w:p w14:paraId="4AA9B961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3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gggccatgtattattaacaagttaattgccttcattagagaacgaataagtgcagtccag</w:t>
            </w:r>
            <w:proofErr w:type="spellEnd"/>
          </w:p>
          <w:p w14:paraId="6C399261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5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gggccatgtattattaacaagttaattgccttcattagagaacgaataagtgcagtccag</w:t>
            </w:r>
            <w:proofErr w:type="spellEnd"/>
          </w:p>
          <w:p w14:paraId="77B192C3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6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gggccatgtattattaataagttaattgccttcattagagaacgaataagtgcagtccag</w:t>
            </w:r>
            <w:proofErr w:type="spellEnd"/>
          </w:p>
          <w:p w14:paraId="725848E2" w14:textId="596A75CB" w:rsidR="001666F8" w:rsidRPr="001666F8" w:rsidRDefault="00273B3D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AF038600.1 </w:t>
            </w:r>
            <w:proofErr w:type="spellStart"/>
            <w:r w:rsidR="001666F8" w:rsidRPr="001666F8">
              <w:rPr>
                <w:rFonts w:ascii="Courier New" w:hAnsi="Courier New" w:cs="Courier New"/>
                <w:sz w:val="20"/>
                <w:szCs w:val="20"/>
              </w:rPr>
              <w:t>gggccatgtattattaacaagttaattgccttcattagagaacgaataagtgcagtccag</w:t>
            </w:r>
            <w:proofErr w:type="spellEnd"/>
          </w:p>
          <w:p w14:paraId="3FF104A8" w14:textId="67492E6D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           *****************.******************************************</w:t>
            </w:r>
          </w:p>
          <w:p w14:paraId="1C4C72EE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</w:p>
          <w:p w14:paraId="3BE1DC65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3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atcatggtacttagacaacagtaccaaagcccgtctagcagggaagctggccgctag</w:t>
            </w:r>
            <w:proofErr w:type="spellEnd"/>
          </w:p>
          <w:p w14:paraId="62D0D08D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5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atcatggtacttagacaacagtaccaaagcccgtctagcagggaagctggccgctag</w:t>
            </w:r>
            <w:proofErr w:type="spellEnd"/>
          </w:p>
          <w:p w14:paraId="7FDDA475" w14:textId="77777777" w:rsidR="001666F8" w:rsidRPr="001666F8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HQ536016.1 </w:t>
            </w:r>
            <w:proofErr w:type="spellStart"/>
            <w:r w:rsidRPr="001666F8">
              <w:rPr>
                <w:rFonts w:ascii="Courier New" w:hAnsi="Courier New" w:cs="Courier New"/>
                <w:sz w:val="20"/>
                <w:szCs w:val="20"/>
              </w:rPr>
              <w:t>atcatggtacttagacaacagtaccaaagcccgtctagcagggaagctggccgctag</w:t>
            </w:r>
            <w:proofErr w:type="spellEnd"/>
          </w:p>
          <w:p w14:paraId="74FB2AA4" w14:textId="0274279A" w:rsidR="001666F8" w:rsidRPr="001666F8" w:rsidRDefault="00273B3D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AF038600.1 </w:t>
            </w:r>
            <w:proofErr w:type="spellStart"/>
            <w:r w:rsidR="001666F8" w:rsidRPr="001666F8">
              <w:rPr>
                <w:rFonts w:ascii="Courier New" w:hAnsi="Courier New" w:cs="Courier New"/>
                <w:sz w:val="20"/>
                <w:szCs w:val="20"/>
              </w:rPr>
              <w:t>atcatggtacttagacaacagtaccaaagcccgtctagcagggaagctggccgctag</w:t>
            </w:r>
            <w:proofErr w:type="spellEnd"/>
          </w:p>
          <w:p w14:paraId="72920A88" w14:textId="32030BED" w:rsidR="002A7226" w:rsidRPr="001B19D4" w:rsidRDefault="001666F8" w:rsidP="001666F8">
            <w:pPr>
              <w:tabs>
                <w:tab w:val="center" w:pos="4567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1666F8">
              <w:rPr>
                <w:rFonts w:ascii="Courier New" w:hAnsi="Courier New" w:cs="Courier New"/>
                <w:sz w:val="20"/>
                <w:szCs w:val="20"/>
              </w:rPr>
              <w:t xml:space="preserve">           *********************************************************</w:t>
            </w:r>
          </w:p>
          <w:p w14:paraId="67AB045B" w14:textId="77777777" w:rsidR="002A7226" w:rsidRPr="001B19D4" w:rsidRDefault="002A7226" w:rsidP="006E01F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B19D4">
              <w:rPr>
                <w:rFonts w:ascii="Courier New" w:hAnsi="Courier New" w:cs="Courier New"/>
                <w:sz w:val="20"/>
                <w:szCs w:val="20"/>
              </w:rPr>
              <w:t xml:space="preserve">                    </w:t>
            </w:r>
          </w:p>
        </w:tc>
      </w:tr>
    </w:tbl>
    <w:p w14:paraId="08EB9124" w14:textId="29457BA8" w:rsidR="002A7226" w:rsidRDefault="00922DBF" w:rsidP="002A7226">
      <w:pPr>
        <w:rPr>
          <w:rFonts w:ascii="Helvetica" w:hAnsi="Helvetica"/>
        </w:rPr>
      </w:pPr>
      <w:r>
        <w:rPr>
          <w:rFonts w:ascii="Helvetica" w:hAnsi="Helvetica"/>
        </w:rPr>
        <w:lastRenderedPageBreak/>
        <w:t>Supplementary Figure 3</w:t>
      </w:r>
      <w:r w:rsidR="002A7226">
        <w:rPr>
          <w:rFonts w:ascii="Helvetica" w:hAnsi="Helvetica"/>
        </w:rPr>
        <w:t xml:space="preserve">: </w:t>
      </w:r>
      <w:proofErr w:type="spellStart"/>
      <w:r w:rsidR="002A7226">
        <w:rPr>
          <w:rFonts w:ascii="Helvetica" w:hAnsi="Helvetica"/>
        </w:rPr>
        <w:t>Mafft</w:t>
      </w:r>
      <w:proofErr w:type="spellEnd"/>
      <w:r w:rsidR="002A7226">
        <w:rPr>
          <w:rFonts w:ascii="Helvetica" w:hAnsi="Helvetica"/>
        </w:rPr>
        <w:t xml:space="preserve"> v7.10 sequence alignment of all PERV-C accessions used to generate a consensus sequence for PERV-C. Highlighted is a 50 </w:t>
      </w:r>
      <w:proofErr w:type="spellStart"/>
      <w:r w:rsidR="002A7226">
        <w:rPr>
          <w:rFonts w:ascii="Helvetica" w:hAnsi="Helvetica"/>
        </w:rPr>
        <w:t>basepair</w:t>
      </w:r>
      <w:proofErr w:type="spellEnd"/>
      <w:r w:rsidR="002A7226">
        <w:rPr>
          <w:rFonts w:ascii="Helvetica" w:hAnsi="Helvetica"/>
        </w:rPr>
        <w:t xml:space="preserve"> region is shared across all PERV-C accession sequences.</w:t>
      </w:r>
    </w:p>
    <w:p w14:paraId="18A6A2D7" w14:textId="77777777" w:rsidR="002D6E02" w:rsidRDefault="002D6E02" w:rsidP="002A7226">
      <w:pPr>
        <w:rPr>
          <w:rFonts w:ascii="Helvetica" w:hAnsi="Helvetica"/>
        </w:rPr>
      </w:pPr>
    </w:p>
    <w:p w14:paraId="653B65FD" w14:textId="77777777" w:rsidR="002D6E02" w:rsidRDefault="002D6E02" w:rsidP="002A7226">
      <w:pPr>
        <w:rPr>
          <w:rFonts w:ascii="Helvetica" w:hAnsi="Helvetica"/>
        </w:rPr>
      </w:pPr>
    </w:p>
    <w:p w14:paraId="35E239DF" w14:textId="77777777" w:rsidR="002D6E02" w:rsidRDefault="002D6E02" w:rsidP="002A7226">
      <w:pPr>
        <w:rPr>
          <w:rFonts w:ascii="Helvetica" w:hAnsi="Helvetica"/>
        </w:rPr>
      </w:pPr>
    </w:p>
    <w:p w14:paraId="310D45C9" w14:textId="77777777" w:rsidR="002D6E02" w:rsidRDefault="002D6E02" w:rsidP="002A7226">
      <w:pPr>
        <w:rPr>
          <w:rFonts w:ascii="Helvetica" w:hAnsi="Helvetica"/>
        </w:rPr>
      </w:pPr>
    </w:p>
    <w:p w14:paraId="22442DA2" w14:textId="77777777" w:rsidR="002D6E02" w:rsidRDefault="002D6E02" w:rsidP="002A7226">
      <w:pPr>
        <w:rPr>
          <w:rFonts w:ascii="Helvetica" w:hAnsi="Helvetica"/>
        </w:rPr>
      </w:pPr>
    </w:p>
    <w:p w14:paraId="48D11C3C" w14:textId="77777777" w:rsidR="002D6E02" w:rsidRDefault="002D6E02" w:rsidP="002A7226">
      <w:pPr>
        <w:rPr>
          <w:rFonts w:ascii="Helvetica" w:hAnsi="Helvetica"/>
        </w:rPr>
      </w:pPr>
    </w:p>
    <w:p w14:paraId="1FEAEC22" w14:textId="77777777" w:rsidR="002D6E02" w:rsidRDefault="002D6E02" w:rsidP="002A7226">
      <w:pPr>
        <w:rPr>
          <w:rFonts w:ascii="Helvetica" w:hAnsi="Helvetica"/>
        </w:rPr>
      </w:pPr>
    </w:p>
    <w:p w14:paraId="502BB991" w14:textId="77777777" w:rsidR="002A7226" w:rsidRDefault="002A7226" w:rsidP="002A7226">
      <w:pPr>
        <w:rPr>
          <w:rFonts w:ascii="Helvetica" w:hAnsi="Helvetica"/>
        </w:rPr>
      </w:pPr>
    </w:p>
    <w:p w14:paraId="555C7A14" w14:textId="39FE2125" w:rsidR="002A7226" w:rsidRPr="00235535" w:rsidRDefault="002D6E02" w:rsidP="002A7226">
      <w:pPr>
        <w:rPr>
          <w:rFonts w:ascii="Helvetica" w:hAnsi="Helvetica"/>
        </w:rPr>
      </w:pPr>
      <w:r w:rsidRPr="002D6E02">
        <w:rPr>
          <w:rFonts w:ascii="Helvetica" w:hAnsi="Helvetica"/>
          <w:noProof/>
        </w:rPr>
        <w:lastRenderedPageBreak/>
        <w:drawing>
          <wp:inline distT="0" distB="0" distL="0" distR="0" wp14:anchorId="654A67F9" wp14:editId="546141D7">
            <wp:extent cx="6036350" cy="503828"/>
            <wp:effectExtent l="0" t="0" r="0" b="4445"/>
            <wp:docPr id="14801946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0194632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6350" cy="5038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CBFC66" w14:textId="7B6666CD" w:rsidR="002A7226" w:rsidRDefault="00922DBF">
      <w:pPr>
        <w:rPr>
          <w:rFonts w:ascii="Helvetica" w:hAnsi="Helvetica"/>
        </w:rPr>
      </w:pPr>
      <w:r>
        <w:rPr>
          <w:rFonts w:ascii="Helvetica" w:hAnsi="Helvetica"/>
        </w:rPr>
        <w:t>Supplementary Figure 4</w:t>
      </w:r>
      <w:r w:rsidR="002D6E02">
        <w:rPr>
          <w:rFonts w:ascii="Helvetica" w:hAnsi="Helvetica"/>
        </w:rPr>
        <w:t xml:space="preserve">: Primary alignments of the putative PERV-C locus obtained from #710 onto the genome assemblies of #610, #1098 and #892. The cigar string for each alignment describes a similar case across all three alignments, in which the ends of the alignments are soft clipped (clear green rectangles and green text). Within the aligned region, multiple deletions (letter </w:t>
      </w:r>
      <w:r w:rsidR="002D6E02">
        <w:rPr>
          <w:rFonts w:ascii="Helvetica" w:hAnsi="Helvetica"/>
          <w:i/>
          <w:iCs/>
        </w:rPr>
        <w:t>D</w:t>
      </w:r>
      <w:r w:rsidR="002D6E02">
        <w:rPr>
          <w:rFonts w:ascii="Helvetica" w:hAnsi="Helvetica"/>
        </w:rPr>
        <w:t xml:space="preserve"> in the cigar) and insertions (letter </w:t>
      </w:r>
      <w:r w:rsidR="002D6E02">
        <w:rPr>
          <w:rFonts w:ascii="Helvetica" w:hAnsi="Helvetica"/>
          <w:i/>
          <w:iCs/>
        </w:rPr>
        <w:t>I</w:t>
      </w:r>
      <w:r w:rsidR="002D6E02">
        <w:rPr>
          <w:rFonts w:ascii="Helvetica" w:hAnsi="Helvetica"/>
        </w:rPr>
        <w:t xml:space="preserve"> in the cigar) detail multiple disagreements with the reference genomes. Yellow alignments for #610 and #892 serve to illustrate alignments onto the reverse strand and the grey alignment for #1098 depicts an alignment on the forward strand. </w:t>
      </w:r>
    </w:p>
    <w:p w14:paraId="029474A2" w14:textId="77777777" w:rsidR="00DE3396" w:rsidRPr="00235535" w:rsidRDefault="00DE3396">
      <w:pPr>
        <w:rPr>
          <w:rFonts w:ascii="Helvetica" w:hAnsi="Helvetica"/>
        </w:rPr>
      </w:pPr>
    </w:p>
    <w:p w14:paraId="1EDB3AC2" w14:textId="23517C73" w:rsidR="005D5C3E" w:rsidRPr="00235535" w:rsidRDefault="00922DBF">
      <w:pPr>
        <w:rPr>
          <w:rFonts w:ascii="Helvetica" w:hAnsi="Helvetica"/>
        </w:rPr>
      </w:pPr>
      <w:r>
        <w:rPr>
          <w:rFonts w:ascii="Helvetica" w:hAnsi="Helvetica"/>
        </w:rPr>
        <w:t>Supplementary Table 2</w:t>
      </w:r>
      <w:r w:rsidR="005D5C3E" w:rsidRPr="00235535">
        <w:rPr>
          <w:rFonts w:ascii="Helvetica" w:hAnsi="Helvetica"/>
        </w:rPr>
        <w:t xml:space="preserve">: Genome assembly statistics for the four pigs sequenced in this stud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7A04FF" w:rsidRPr="00235535" w14:paraId="480286DB" w14:textId="77777777" w:rsidTr="007A04FF">
        <w:tc>
          <w:tcPr>
            <w:tcW w:w="1870" w:type="dxa"/>
          </w:tcPr>
          <w:p w14:paraId="4314614C" w14:textId="77777777" w:rsidR="007A04FF" w:rsidRPr="00235535" w:rsidRDefault="007A04FF" w:rsidP="007A04FF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0" w:type="dxa"/>
          </w:tcPr>
          <w:p w14:paraId="7FE56DB5" w14:textId="51A9992B" w:rsidR="007A04FF" w:rsidRPr="00235535" w:rsidRDefault="007A04FF" w:rsidP="007A04FF">
            <w:pPr>
              <w:jc w:val="center"/>
              <w:rPr>
                <w:rFonts w:ascii="Helvetica" w:hAnsi="Helvetica"/>
              </w:rPr>
            </w:pPr>
            <w:r w:rsidRPr="00235535">
              <w:rPr>
                <w:rFonts w:ascii="Helvetica" w:hAnsi="Helvetica"/>
              </w:rPr>
              <w:t>Assembly Size</w:t>
            </w:r>
          </w:p>
        </w:tc>
        <w:tc>
          <w:tcPr>
            <w:tcW w:w="1870" w:type="dxa"/>
          </w:tcPr>
          <w:p w14:paraId="1FAEB570" w14:textId="6D7F4134" w:rsidR="007A04FF" w:rsidRPr="00235535" w:rsidRDefault="007A04FF" w:rsidP="007A04FF">
            <w:pPr>
              <w:jc w:val="center"/>
              <w:rPr>
                <w:rFonts w:ascii="Helvetica" w:hAnsi="Helvetica"/>
              </w:rPr>
            </w:pPr>
            <w:r w:rsidRPr="00235535">
              <w:rPr>
                <w:rFonts w:ascii="Helvetica" w:hAnsi="Helvetica"/>
              </w:rPr>
              <w:t>N50</w:t>
            </w:r>
          </w:p>
        </w:tc>
        <w:tc>
          <w:tcPr>
            <w:tcW w:w="1870" w:type="dxa"/>
          </w:tcPr>
          <w:p w14:paraId="0C7346C2" w14:textId="5338A80E" w:rsidR="007A04FF" w:rsidRPr="00235535" w:rsidRDefault="007A04FF" w:rsidP="007A04FF">
            <w:pPr>
              <w:jc w:val="center"/>
              <w:rPr>
                <w:rFonts w:ascii="Helvetica" w:hAnsi="Helvetica"/>
              </w:rPr>
            </w:pPr>
            <w:r w:rsidRPr="00235535">
              <w:rPr>
                <w:rFonts w:ascii="Helvetica" w:hAnsi="Helvetica"/>
              </w:rPr>
              <w:t>Number of contigs</w:t>
            </w:r>
          </w:p>
        </w:tc>
        <w:tc>
          <w:tcPr>
            <w:tcW w:w="1870" w:type="dxa"/>
          </w:tcPr>
          <w:p w14:paraId="3D6E3560" w14:textId="1DC872DF" w:rsidR="007A04FF" w:rsidRPr="00235535" w:rsidRDefault="007A04FF" w:rsidP="007A04FF">
            <w:pPr>
              <w:jc w:val="center"/>
              <w:rPr>
                <w:rFonts w:ascii="Helvetica" w:hAnsi="Helvetica"/>
              </w:rPr>
            </w:pPr>
            <w:r w:rsidRPr="00235535">
              <w:rPr>
                <w:rFonts w:ascii="Helvetica" w:hAnsi="Helvetica"/>
              </w:rPr>
              <w:t>Average Coverage</w:t>
            </w:r>
          </w:p>
        </w:tc>
      </w:tr>
      <w:tr w:rsidR="007A04FF" w:rsidRPr="00235535" w14:paraId="062F71D6" w14:textId="77777777" w:rsidTr="007A04FF">
        <w:tc>
          <w:tcPr>
            <w:tcW w:w="1870" w:type="dxa"/>
          </w:tcPr>
          <w:p w14:paraId="23FC5760" w14:textId="76CB3327" w:rsidR="007A04FF" w:rsidRPr="00235535" w:rsidRDefault="007A04FF" w:rsidP="007A04FF">
            <w:pPr>
              <w:jc w:val="center"/>
              <w:rPr>
                <w:rFonts w:ascii="Helvetica" w:hAnsi="Helvetica"/>
              </w:rPr>
            </w:pPr>
            <w:r w:rsidRPr="00235535">
              <w:rPr>
                <w:rFonts w:ascii="Helvetica" w:hAnsi="Helvetica"/>
              </w:rPr>
              <w:t>C710</w:t>
            </w:r>
          </w:p>
        </w:tc>
        <w:tc>
          <w:tcPr>
            <w:tcW w:w="1870" w:type="dxa"/>
          </w:tcPr>
          <w:p w14:paraId="22B0D338" w14:textId="5170B599" w:rsidR="007A04FF" w:rsidRPr="00235535" w:rsidRDefault="00FF5186" w:rsidP="007A04FF">
            <w:pPr>
              <w:jc w:val="center"/>
              <w:rPr>
                <w:rFonts w:ascii="Helvetica" w:hAnsi="Helvetica"/>
              </w:rPr>
            </w:pPr>
            <w:r w:rsidRPr="00235535">
              <w:rPr>
                <w:rFonts w:ascii="Helvetica" w:hAnsi="Helvetica"/>
              </w:rPr>
              <w:t>2.796 Gb</w:t>
            </w:r>
          </w:p>
        </w:tc>
        <w:tc>
          <w:tcPr>
            <w:tcW w:w="1870" w:type="dxa"/>
          </w:tcPr>
          <w:p w14:paraId="74A3E0E9" w14:textId="11543ADE" w:rsidR="007A04FF" w:rsidRPr="00235535" w:rsidRDefault="00FF5186" w:rsidP="007A04FF">
            <w:pPr>
              <w:jc w:val="center"/>
              <w:rPr>
                <w:rFonts w:ascii="Helvetica" w:hAnsi="Helvetica"/>
              </w:rPr>
            </w:pPr>
            <w:r w:rsidRPr="00235535">
              <w:rPr>
                <w:rFonts w:ascii="Helvetica" w:hAnsi="Helvetica"/>
              </w:rPr>
              <w:t>207 Mb</w:t>
            </w:r>
          </w:p>
        </w:tc>
        <w:tc>
          <w:tcPr>
            <w:tcW w:w="1870" w:type="dxa"/>
          </w:tcPr>
          <w:p w14:paraId="4DF8351E" w14:textId="3E56FF58" w:rsidR="007A04FF" w:rsidRPr="00235535" w:rsidRDefault="00FF5186" w:rsidP="007A04FF">
            <w:pPr>
              <w:jc w:val="center"/>
              <w:rPr>
                <w:rFonts w:ascii="Helvetica" w:hAnsi="Helvetica"/>
              </w:rPr>
            </w:pPr>
            <w:r w:rsidRPr="00235535">
              <w:rPr>
                <w:rFonts w:ascii="Helvetica" w:hAnsi="Helvetica"/>
              </w:rPr>
              <w:t>2,809</w:t>
            </w:r>
          </w:p>
        </w:tc>
        <w:tc>
          <w:tcPr>
            <w:tcW w:w="1870" w:type="dxa"/>
          </w:tcPr>
          <w:p w14:paraId="461A9E15" w14:textId="5EE5EBF3" w:rsidR="007A04FF" w:rsidRPr="00235535" w:rsidRDefault="00335703" w:rsidP="007A04FF">
            <w:pPr>
              <w:jc w:val="center"/>
              <w:rPr>
                <w:rFonts w:ascii="Helvetica" w:hAnsi="Helvetica"/>
              </w:rPr>
            </w:pPr>
            <w:r w:rsidRPr="00235535">
              <w:rPr>
                <w:rFonts w:ascii="Helvetica" w:hAnsi="Helvetica"/>
              </w:rPr>
              <w:t>12.84x</w:t>
            </w:r>
          </w:p>
        </w:tc>
      </w:tr>
      <w:tr w:rsidR="007A04FF" w:rsidRPr="00235535" w14:paraId="749D4A72" w14:textId="77777777" w:rsidTr="007A04FF">
        <w:tc>
          <w:tcPr>
            <w:tcW w:w="1870" w:type="dxa"/>
          </w:tcPr>
          <w:p w14:paraId="652EC8ED" w14:textId="7329CFE6" w:rsidR="007A04FF" w:rsidRPr="00235535" w:rsidRDefault="007A04FF" w:rsidP="007A04FF">
            <w:pPr>
              <w:jc w:val="center"/>
              <w:rPr>
                <w:rFonts w:ascii="Helvetica" w:hAnsi="Helvetica"/>
              </w:rPr>
            </w:pPr>
            <w:r w:rsidRPr="00235535">
              <w:rPr>
                <w:rFonts w:ascii="Helvetica" w:hAnsi="Helvetica"/>
              </w:rPr>
              <w:t>C610</w:t>
            </w:r>
          </w:p>
        </w:tc>
        <w:tc>
          <w:tcPr>
            <w:tcW w:w="1870" w:type="dxa"/>
          </w:tcPr>
          <w:p w14:paraId="4EDF100D" w14:textId="0DE0EAA2" w:rsidR="007A04FF" w:rsidRPr="00235535" w:rsidRDefault="00FF5186" w:rsidP="007A04FF">
            <w:pPr>
              <w:jc w:val="center"/>
              <w:rPr>
                <w:rFonts w:ascii="Helvetica" w:hAnsi="Helvetica"/>
              </w:rPr>
            </w:pPr>
            <w:r w:rsidRPr="00235535">
              <w:rPr>
                <w:rFonts w:ascii="Helvetica" w:hAnsi="Helvetica"/>
              </w:rPr>
              <w:t>2.662 Gb</w:t>
            </w:r>
          </w:p>
        </w:tc>
        <w:tc>
          <w:tcPr>
            <w:tcW w:w="1870" w:type="dxa"/>
          </w:tcPr>
          <w:p w14:paraId="5E77A866" w14:textId="2F2881D5" w:rsidR="007A04FF" w:rsidRPr="00235535" w:rsidRDefault="00FF5186" w:rsidP="007A04FF">
            <w:pPr>
              <w:jc w:val="center"/>
              <w:rPr>
                <w:rFonts w:ascii="Helvetica" w:hAnsi="Helvetica"/>
              </w:rPr>
            </w:pPr>
            <w:r w:rsidRPr="00235535">
              <w:rPr>
                <w:rFonts w:ascii="Helvetica" w:hAnsi="Helvetica"/>
              </w:rPr>
              <w:t>42 Mb</w:t>
            </w:r>
          </w:p>
        </w:tc>
        <w:tc>
          <w:tcPr>
            <w:tcW w:w="1870" w:type="dxa"/>
          </w:tcPr>
          <w:p w14:paraId="2F843D8D" w14:textId="5C5BA5A6" w:rsidR="007A04FF" w:rsidRPr="00235535" w:rsidRDefault="00FF5186" w:rsidP="007A04FF">
            <w:pPr>
              <w:jc w:val="center"/>
              <w:rPr>
                <w:rFonts w:ascii="Helvetica" w:hAnsi="Helvetica"/>
              </w:rPr>
            </w:pPr>
            <w:r w:rsidRPr="00235535">
              <w:rPr>
                <w:rFonts w:ascii="Helvetica" w:hAnsi="Helvetica"/>
              </w:rPr>
              <w:t>1,132</w:t>
            </w:r>
          </w:p>
        </w:tc>
        <w:tc>
          <w:tcPr>
            <w:tcW w:w="1870" w:type="dxa"/>
          </w:tcPr>
          <w:p w14:paraId="7F3A24A8" w14:textId="68716276" w:rsidR="007A04FF" w:rsidRPr="00235535" w:rsidRDefault="00335703" w:rsidP="007A04FF">
            <w:pPr>
              <w:jc w:val="center"/>
              <w:rPr>
                <w:rFonts w:ascii="Helvetica" w:hAnsi="Helvetica"/>
              </w:rPr>
            </w:pPr>
            <w:r w:rsidRPr="00235535">
              <w:rPr>
                <w:rFonts w:ascii="Helvetica" w:hAnsi="Helvetica"/>
              </w:rPr>
              <w:t>16.63x</w:t>
            </w:r>
          </w:p>
        </w:tc>
      </w:tr>
      <w:tr w:rsidR="007A04FF" w:rsidRPr="00235535" w14:paraId="31F45179" w14:textId="77777777" w:rsidTr="007A04FF">
        <w:tc>
          <w:tcPr>
            <w:tcW w:w="1870" w:type="dxa"/>
          </w:tcPr>
          <w:p w14:paraId="513DFC90" w14:textId="7475D9C4" w:rsidR="007A04FF" w:rsidRPr="00235535" w:rsidRDefault="007A04FF" w:rsidP="007A04FF">
            <w:pPr>
              <w:jc w:val="center"/>
              <w:rPr>
                <w:rFonts w:ascii="Helvetica" w:hAnsi="Helvetica"/>
              </w:rPr>
            </w:pPr>
            <w:r w:rsidRPr="00235535">
              <w:rPr>
                <w:rFonts w:ascii="Helvetica" w:hAnsi="Helvetica"/>
              </w:rPr>
              <w:t>C892</w:t>
            </w:r>
          </w:p>
        </w:tc>
        <w:tc>
          <w:tcPr>
            <w:tcW w:w="1870" w:type="dxa"/>
          </w:tcPr>
          <w:p w14:paraId="520EF19C" w14:textId="2C570782" w:rsidR="007A04FF" w:rsidRPr="00235535" w:rsidRDefault="00FF5186" w:rsidP="007A04FF">
            <w:pPr>
              <w:jc w:val="center"/>
              <w:rPr>
                <w:rFonts w:ascii="Helvetica" w:hAnsi="Helvetica"/>
              </w:rPr>
            </w:pPr>
            <w:r w:rsidRPr="00235535">
              <w:rPr>
                <w:rFonts w:ascii="Helvetica" w:hAnsi="Helvetica"/>
              </w:rPr>
              <w:t>2.968 Gb</w:t>
            </w:r>
          </w:p>
        </w:tc>
        <w:tc>
          <w:tcPr>
            <w:tcW w:w="1870" w:type="dxa"/>
          </w:tcPr>
          <w:p w14:paraId="2257CA96" w14:textId="01673351" w:rsidR="007A04FF" w:rsidRPr="00235535" w:rsidRDefault="00FF5186" w:rsidP="007A04FF">
            <w:pPr>
              <w:jc w:val="center"/>
              <w:rPr>
                <w:rFonts w:ascii="Helvetica" w:hAnsi="Helvetica"/>
              </w:rPr>
            </w:pPr>
            <w:r w:rsidRPr="00235535">
              <w:rPr>
                <w:rFonts w:ascii="Helvetica" w:hAnsi="Helvetica"/>
              </w:rPr>
              <w:t>287 Mb</w:t>
            </w:r>
          </w:p>
        </w:tc>
        <w:tc>
          <w:tcPr>
            <w:tcW w:w="1870" w:type="dxa"/>
          </w:tcPr>
          <w:p w14:paraId="1D0398F6" w14:textId="05DF04C1" w:rsidR="007A04FF" w:rsidRPr="00235535" w:rsidRDefault="00FF5186" w:rsidP="007A04FF">
            <w:pPr>
              <w:jc w:val="center"/>
              <w:rPr>
                <w:rFonts w:ascii="Helvetica" w:hAnsi="Helvetica"/>
              </w:rPr>
            </w:pPr>
            <w:r w:rsidRPr="00235535">
              <w:rPr>
                <w:rFonts w:ascii="Helvetica" w:hAnsi="Helvetica"/>
              </w:rPr>
              <w:t>3,221</w:t>
            </w:r>
          </w:p>
        </w:tc>
        <w:tc>
          <w:tcPr>
            <w:tcW w:w="1870" w:type="dxa"/>
          </w:tcPr>
          <w:p w14:paraId="2E0FDF3F" w14:textId="7092B329" w:rsidR="007A04FF" w:rsidRPr="00235535" w:rsidRDefault="00335703" w:rsidP="007A04FF">
            <w:pPr>
              <w:jc w:val="center"/>
              <w:rPr>
                <w:rFonts w:ascii="Helvetica" w:hAnsi="Helvetica"/>
              </w:rPr>
            </w:pPr>
            <w:r w:rsidRPr="00235535">
              <w:rPr>
                <w:rFonts w:ascii="Helvetica" w:hAnsi="Helvetica"/>
              </w:rPr>
              <w:t>12.47x</w:t>
            </w:r>
          </w:p>
        </w:tc>
      </w:tr>
      <w:tr w:rsidR="007A04FF" w:rsidRPr="00235535" w14:paraId="2F854722" w14:textId="77777777" w:rsidTr="007A04FF">
        <w:tc>
          <w:tcPr>
            <w:tcW w:w="1870" w:type="dxa"/>
          </w:tcPr>
          <w:p w14:paraId="04E663C8" w14:textId="043F43DF" w:rsidR="007A04FF" w:rsidRPr="00235535" w:rsidRDefault="007A04FF" w:rsidP="007A04FF">
            <w:pPr>
              <w:jc w:val="center"/>
              <w:rPr>
                <w:rFonts w:ascii="Helvetica" w:hAnsi="Helvetica"/>
              </w:rPr>
            </w:pPr>
            <w:r w:rsidRPr="00235535">
              <w:rPr>
                <w:rFonts w:ascii="Helvetica" w:hAnsi="Helvetica"/>
              </w:rPr>
              <w:t>C1098</w:t>
            </w:r>
          </w:p>
        </w:tc>
        <w:tc>
          <w:tcPr>
            <w:tcW w:w="1870" w:type="dxa"/>
          </w:tcPr>
          <w:p w14:paraId="158E9473" w14:textId="04C88D92" w:rsidR="007A04FF" w:rsidRPr="00235535" w:rsidRDefault="00FF5186" w:rsidP="007A04FF">
            <w:pPr>
              <w:jc w:val="center"/>
              <w:rPr>
                <w:rFonts w:ascii="Helvetica" w:hAnsi="Helvetica"/>
              </w:rPr>
            </w:pPr>
            <w:r w:rsidRPr="00235535">
              <w:rPr>
                <w:rFonts w:ascii="Helvetica" w:hAnsi="Helvetica"/>
              </w:rPr>
              <w:t>2.817 Gb</w:t>
            </w:r>
          </w:p>
        </w:tc>
        <w:tc>
          <w:tcPr>
            <w:tcW w:w="1870" w:type="dxa"/>
          </w:tcPr>
          <w:p w14:paraId="19E1BA60" w14:textId="06999E4F" w:rsidR="007A04FF" w:rsidRPr="00235535" w:rsidRDefault="00FF5186" w:rsidP="007A04FF">
            <w:pPr>
              <w:jc w:val="center"/>
              <w:rPr>
                <w:rFonts w:ascii="Helvetica" w:hAnsi="Helvetica"/>
              </w:rPr>
            </w:pPr>
            <w:r w:rsidRPr="00235535">
              <w:rPr>
                <w:rFonts w:ascii="Helvetica" w:hAnsi="Helvetica"/>
              </w:rPr>
              <w:t>54 Mb</w:t>
            </w:r>
          </w:p>
        </w:tc>
        <w:tc>
          <w:tcPr>
            <w:tcW w:w="1870" w:type="dxa"/>
          </w:tcPr>
          <w:p w14:paraId="03B7AA01" w14:textId="3A1E66FF" w:rsidR="007A04FF" w:rsidRPr="00235535" w:rsidRDefault="00FF5186" w:rsidP="007A04FF">
            <w:pPr>
              <w:jc w:val="center"/>
              <w:rPr>
                <w:rFonts w:ascii="Helvetica" w:hAnsi="Helvetica"/>
              </w:rPr>
            </w:pPr>
            <w:r w:rsidRPr="00235535">
              <w:rPr>
                <w:rFonts w:ascii="Helvetica" w:hAnsi="Helvetica"/>
              </w:rPr>
              <w:t>1,252</w:t>
            </w:r>
          </w:p>
        </w:tc>
        <w:tc>
          <w:tcPr>
            <w:tcW w:w="1870" w:type="dxa"/>
          </w:tcPr>
          <w:p w14:paraId="38019386" w14:textId="71AD5F57" w:rsidR="007A04FF" w:rsidRPr="00235535" w:rsidRDefault="00335703" w:rsidP="007A04FF">
            <w:pPr>
              <w:jc w:val="center"/>
              <w:rPr>
                <w:rFonts w:ascii="Helvetica" w:hAnsi="Helvetica"/>
              </w:rPr>
            </w:pPr>
            <w:r w:rsidRPr="00235535">
              <w:rPr>
                <w:rFonts w:ascii="Helvetica" w:hAnsi="Helvetica"/>
              </w:rPr>
              <w:t>17.72x</w:t>
            </w:r>
          </w:p>
        </w:tc>
      </w:tr>
    </w:tbl>
    <w:p w14:paraId="20ACF2E1" w14:textId="686E4B47" w:rsidR="004A160E" w:rsidRDefault="004A160E">
      <w:pPr>
        <w:rPr>
          <w:rFonts w:ascii="Helvetica" w:hAnsi="Helvetica"/>
        </w:rPr>
      </w:pPr>
    </w:p>
    <w:p w14:paraId="27B1AE84" w14:textId="77777777" w:rsidR="00DE3396" w:rsidRDefault="00DE3396">
      <w:pPr>
        <w:rPr>
          <w:rFonts w:ascii="Helvetica" w:hAnsi="Helvetica"/>
        </w:rPr>
      </w:pPr>
    </w:p>
    <w:p w14:paraId="7262D7C9" w14:textId="77777777" w:rsidR="00DE3396" w:rsidRPr="00235535" w:rsidRDefault="00DE3396">
      <w:pPr>
        <w:rPr>
          <w:rFonts w:ascii="Helvetica" w:hAnsi="Helvetica"/>
        </w:rPr>
      </w:pPr>
    </w:p>
    <w:p w14:paraId="31BA5991" w14:textId="77777777" w:rsidR="00DE3396" w:rsidRPr="00235535" w:rsidRDefault="00DE3396">
      <w:pPr>
        <w:rPr>
          <w:rFonts w:ascii="Helvetica" w:hAnsi="Helvetica"/>
        </w:rPr>
      </w:pPr>
    </w:p>
    <w:sectPr w:rsidR="00DE3396" w:rsidRPr="002355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3D1"/>
    <w:rsid w:val="00013F3A"/>
    <w:rsid w:val="00024C51"/>
    <w:rsid w:val="0004747F"/>
    <w:rsid w:val="000736ED"/>
    <w:rsid w:val="001459A0"/>
    <w:rsid w:val="001666F8"/>
    <w:rsid w:val="0017767A"/>
    <w:rsid w:val="001A1905"/>
    <w:rsid w:val="001B19D4"/>
    <w:rsid w:val="001F7311"/>
    <w:rsid w:val="002151F7"/>
    <w:rsid w:val="00235535"/>
    <w:rsid w:val="00273B3D"/>
    <w:rsid w:val="002A7226"/>
    <w:rsid w:val="002D6E02"/>
    <w:rsid w:val="002F29CF"/>
    <w:rsid w:val="00312D77"/>
    <w:rsid w:val="00317496"/>
    <w:rsid w:val="00335703"/>
    <w:rsid w:val="00352B67"/>
    <w:rsid w:val="0038558D"/>
    <w:rsid w:val="003953C0"/>
    <w:rsid w:val="003C7FA9"/>
    <w:rsid w:val="0042237C"/>
    <w:rsid w:val="004473D1"/>
    <w:rsid w:val="00465650"/>
    <w:rsid w:val="00493BC9"/>
    <w:rsid w:val="004A160E"/>
    <w:rsid w:val="004F78E8"/>
    <w:rsid w:val="00566010"/>
    <w:rsid w:val="005B1F31"/>
    <w:rsid w:val="005D5C3E"/>
    <w:rsid w:val="005F2AA2"/>
    <w:rsid w:val="00612B50"/>
    <w:rsid w:val="00752F55"/>
    <w:rsid w:val="00766130"/>
    <w:rsid w:val="00766762"/>
    <w:rsid w:val="00767405"/>
    <w:rsid w:val="00795500"/>
    <w:rsid w:val="007A040C"/>
    <w:rsid w:val="007A04FF"/>
    <w:rsid w:val="007A08F1"/>
    <w:rsid w:val="007A704D"/>
    <w:rsid w:val="007B13BD"/>
    <w:rsid w:val="007D45F3"/>
    <w:rsid w:val="007D6BFA"/>
    <w:rsid w:val="007E0E36"/>
    <w:rsid w:val="007F2549"/>
    <w:rsid w:val="0080410C"/>
    <w:rsid w:val="00830A9D"/>
    <w:rsid w:val="00851182"/>
    <w:rsid w:val="0089597D"/>
    <w:rsid w:val="0091157D"/>
    <w:rsid w:val="00922DBF"/>
    <w:rsid w:val="009474E1"/>
    <w:rsid w:val="00970F1C"/>
    <w:rsid w:val="009F1C58"/>
    <w:rsid w:val="00A71B5F"/>
    <w:rsid w:val="00A8795D"/>
    <w:rsid w:val="00A95222"/>
    <w:rsid w:val="00AA6971"/>
    <w:rsid w:val="00AB05C1"/>
    <w:rsid w:val="00AF5A74"/>
    <w:rsid w:val="00B537D5"/>
    <w:rsid w:val="00BA25CF"/>
    <w:rsid w:val="00BC1384"/>
    <w:rsid w:val="00C12666"/>
    <w:rsid w:val="00C20ECB"/>
    <w:rsid w:val="00CA707B"/>
    <w:rsid w:val="00CC0B1C"/>
    <w:rsid w:val="00D67814"/>
    <w:rsid w:val="00D74630"/>
    <w:rsid w:val="00D91EB8"/>
    <w:rsid w:val="00DA5101"/>
    <w:rsid w:val="00DC03D5"/>
    <w:rsid w:val="00DC3BB0"/>
    <w:rsid w:val="00DC7565"/>
    <w:rsid w:val="00DE3396"/>
    <w:rsid w:val="00DF52CB"/>
    <w:rsid w:val="00E159E3"/>
    <w:rsid w:val="00F6047E"/>
    <w:rsid w:val="00F6053F"/>
    <w:rsid w:val="00F735F9"/>
    <w:rsid w:val="00F773FB"/>
    <w:rsid w:val="00FB5DD2"/>
    <w:rsid w:val="00FD5DD3"/>
    <w:rsid w:val="00FD67EE"/>
    <w:rsid w:val="00FF5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B2E12"/>
  <w15:chartTrackingRefBased/>
  <w15:docId w15:val="{DCB6CE6C-77F9-4147-84FD-09B397477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73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73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73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73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73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73D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73D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73D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73D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73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73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73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73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73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73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73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73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73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73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73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73D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73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73D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73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73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73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73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73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73D1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04747F"/>
    <w:pPr>
      <w:spacing w:after="240"/>
      <w:ind w:left="720" w:hanging="720"/>
    </w:pPr>
  </w:style>
  <w:style w:type="table" w:styleId="TableGrid">
    <w:name w:val="Table Grid"/>
    <w:basedOn w:val="TableNormal"/>
    <w:uiPriority w:val="39"/>
    <w:rsid w:val="007A04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4A21958-CA2D-C746-9F23-FFAAB54BB2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8</Pages>
  <Words>3505</Words>
  <Characters>20333</Characters>
  <Application>Microsoft Office Word</Application>
  <DocSecurity>0</DocSecurity>
  <Lines>322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rigal, Gio</dc:creator>
  <cp:keywords/>
  <dc:description/>
  <cp:lastModifiedBy>Benjamin, Neal R</cp:lastModifiedBy>
  <cp:revision>58</cp:revision>
  <dcterms:created xsi:type="dcterms:W3CDTF">2024-11-24T19:36:00Z</dcterms:created>
  <dcterms:modified xsi:type="dcterms:W3CDTF">2025-07-07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qh2XCbNO"/&gt;&lt;style id="http://www.zotero.org/styles/genome-research" hasBibliography="1" bibliographyStyleHasBeenSet="1"/&gt;&lt;prefs&gt;&lt;pref name="fieldType" value="Field"/&gt;&lt;/prefs&gt;&lt;/data&gt;</vt:lpwstr>
  </property>
</Properties>
</file>